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CEE02" w14:textId="13020886" w:rsidR="007A4D43" w:rsidRPr="00166A1D" w:rsidRDefault="005E2F5A" w:rsidP="00274997">
      <w:pPr>
        <w:snapToGrid w:val="0"/>
        <w:spacing w:after="0" w:line="240" w:lineRule="auto"/>
        <w:textAlignment w:val="baseline"/>
        <w:rPr>
          <w:rFonts w:ascii="Arial" w:eastAsia="Gulim" w:hAnsi="Arial" w:cs="Arial"/>
          <w:color w:val="000000"/>
          <w:kern w:val="0"/>
          <w:sz w:val="24"/>
          <w:szCs w:val="20"/>
        </w:rPr>
      </w:pPr>
      <w:r>
        <w:rPr>
          <w:rFonts w:ascii="Arial" w:eastAsia="GulimChe" w:hAnsi="Arial" w:cs="Arial"/>
          <w:b/>
          <w:bCs/>
          <w:color w:val="000000"/>
          <w:spacing w:val="20"/>
          <w:kern w:val="0"/>
          <w:sz w:val="24"/>
          <w:szCs w:val="20"/>
        </w:rPr>
        <w:t xml:space="preserve">Supplemental </w:t>
      </w:r>
      <w:r w:rsidR="007A4D43" w:rsidRPr="00166A1D">
        <w:rPr>
          <w:rFonts w:ascii="Arial" w:eastAsia="GulimChe" w:hAnsi="Arial" w:cs="Arial"/>
          <w:b/>
          <w:bCs/>
          <w:color w:val="000000"/>
          <w:spacing w:val="20"/>
          <w:kern w:val="0"/>
          <w:sz w:val="24"/>
          <w:szCs w:val="20"/>
        </w:rPr>
        <w:t>Table 1.</w:t>
      </w:r>
      <w:r w:rsidR="007A4D43" w:rsidRPr="00166A1D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 xml:space="preserve"> The </w:t>
      </w:r>
      <w:r w:rsidR="00536DD7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>S</w:t>
      </w:r>
      <w:r w:rsidR="007A4D43" w:rsidRPr="00166A1D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 xml:space="preserve">earch </w:t>
      </w:r>
      <w:r w:rsidR="00536DD7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>T</w:t>
      </w:r>
      <w:r w:rsidR="007A4D43" w:rsidRPr="00166A1D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 xml:space="preserve">erms at </w:t>
      </w:r>
      <w:r w:rsidR="00536DD7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>E</w:t>
      </w:r>
      <w:r w:rsidR="007A4D43" w:rsidRPr="00166A1D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 xml:space="preserve">ach </w:t>
      </w:r>
      <w:r w:rsidR="00536DD7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>E</w:t>
      </w:r>
      <w:r w:rsidR="007A4D43" w:rsidRPr="00166A1D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 xml:space="preserve">lectronic </w:t>
      </w:r>
      <w:r w:rsidR="00536DD7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>D</w:t>
      </w:r>
      <w:r w:rsidR="007A4D43" w:rsidRPr="00166A1D">
        <w:rPr>
          <w:rFonts w:ascii="Arial" w:eastAsia="GulimChe" w:hAnsi="Arial" w:cs="Arial"/>
          <w:b/>
          <w:color w:val="000000"/>
          <w:spacing w:val="20"/>
          <w:kern w:val="0"/>
          <w:sz w:val="24"/>
          <w:szCs w:val="20"/>
        </w:rPr>
        <w:t>atabases</w:t>
      </w:r>
    </w:p>
    <w:p w14:paraId="14439DFE" w14:textId="77777777" w:rsidR="007A4D43" w:rsidRPr="00536DD7" w:rsidRDefault="007A4D43" w:rsidP="00274997">
      <w:pPr>
        <w:snapToGrid w:val="0"/>
        <w:spacing w:after="0" w:line="240" w:lineRule="auto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</w:p>
    <w:p w14:paraId="0110D5E5" w14:textId="77777777" w:rsidR="007A4D43" w:rsidRPr="00166A1D" w:rsidRDefault="007A4D43" w:rsidP="00274997">
      <w:pPr>
        <w:numPr>
          <w:ilvl w:val="0"/>
          <w:numId w:val="1"/>
        </w:numPr>
        <w:spacing w:line="240" w:lineRule="auto"/>
        <w:ind w:left="760" w:hanging="36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536DD7">
        <w:rPr>
          <w:rFonts w:ascii="Arial" w:eastAsia="Malgun Gothic" w:hAnsi="Arial" w:cs="Arial"/>
          <w:b/>
          <w:bCs/>
          <w:color w:val="000000"/>
          <w:kern w:val="0"/>
          <w:szCs w:val="20"/>
        </w:rPr>
        <w:tab/>
      </w:r>
      <w:r w:rsidRPr="00166A1D">
        <w:rPr>
          <w:rFonts w:ascii="Arial" w:eastAsia="Malgun Gothic" w:hAnsi="Arial" w:cs="Arial"/>
          <w:b/>
          <w:bCs/>
          <w:color w:val="000000"/>
          <w:kern w:val="0"/>
          <w:szCs w:val="20"/>
        </w:rPr>
        <w:t>PubMed search term</w:t>
      </w:r>
    </w:p>
    <w:p w14:paraId="7DEA63A4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 Prevent*</w:t>
      </w:r>
    </w:p>
    <w:p w14:paraId="23FD864A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2 Prophylaxis</w:t>
      </w:r>
    </w:p>
    <w:p w14:paraId="50157FB3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3 (#1 OR #2)</w:t>
      </w:r>
    </w:p>
    <w:p w14:paraId="63D0E66B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4 Aspirin* [TIAB]</w:t>
      </w:r>
    </w:p>
    <w:p w14:paraId="60248264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5 Acetylsalicylic acid [TIAB]</w:t>
      </w:r>
    </w:p>
    <w:p w14:paraId="73AB2944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6 (#4 OR #5)</w:t>
      </w:r>
    </w:p>
    <w:p w14:paraId="085B07F9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7 Placebo*</w:t>
      </w:r>
    </w:p>
    <w:p w14:paraId="274D8F16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8 Control group*</w:t>
      </w:r>
    </w:p>
    <w:p w14:paraId="6576F83C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9 (#7 OR #8)</w:t>
      </w:r>
    </w:p>
    <w:p w14:paraId="201E0D4F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#10 </w:t>
      </w:r>
      <w:proofErr w:type="gramStart"/>
      <w:r w:rsidRPr="00166A1D">
        <w:rPr>
          <w:rFonts w:ascii="Arial" w:eastAsia="Malgun Gothic" w:hAnsi="Arial" w:cs="Arial"/>
          <w:color w:val="000000"/>
          <w:kern w:val="0"/>
          <w:szCs w:val="20"/>
        </w:rPr>
        <w:t>Cardiovascular diseases</w:t>
      </w:r>
      <w:proofErr w:type="gramEnd"/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 [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MeSH</w:t>
      </w:r>
      <w:proofErr w:type="spellEnd"/>
      <w:r w:rsidRPr="00166A1D">
        <w:rPr>
          <w:rFonts w:ascii="Arial" w:eastAsia="Malgun Gothic" w:hAnsi="Arial" w:cs="Arial"/>
          <w:color w:val="000000"/>
          <w:kern w:val="0"/>
          <w:szCs w:val="20"/>
        </w:rPr>
        <w:t>]</w:t>
      </w:r>
    </w:p>
    <w:p w14:paraId="3BF15EAD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1 Cerebrovascular disorders [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MeSH</w:t>
      </w:r>
      <w:proofErr w:type="spellEnd"/>
      <w:r w:rsidRPr="00166A1D">
        <w:rPr>
          <w:rFonts w:ascii="Arial" w:eastAsia="Malgun Gothic" w:hAnsi="Arial" w:cs="Arial"/>
          <w:color w:val="000000"/>
          <w:kern w:val="0"/>
          <w:szCs w:val="20"/>
        </w:rPr>
        <w:t>]</w:t>
      </w:r>
    </w:p>
    <w:p w14:paraId="35C9D78F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2 Hemorrhage [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MeSH</w:t>
      </w:r>
      <w:proofErr w:type="spellEnd"/>
      <w:r w:rsidRPr="00166A1D">
        <w:rPr>
          <w:rFonts w:ascii="Arial" w:eastAsia="Malgun Gothic" w:hAnsi="Arial" w:cs="Arial"/>
          <w:color w:val="000000"/>
          <w:kern w:val="0"/>
          <w:szCs w:val="20"/>
        </w:rPr>
        <w:t>]</w:t>
      </w:r>
    </w:p>
    <w:p w14:paraId="1B5F5215" w14:textId="77777777" w:rsidR="007A4D43" w:rsidRPr="00166A1D" w:rsidRDefault="007A4D43" w:rsidP="00274997">
      <w:pPr>
        <w:spacing w:after="0"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3 (#10 OR #11 OR #12)</w:t>
      </w:r>
    </w:p>
    <w:p w14:paraId="32DCADE5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4 Clinical [TIAB] AND trial [TIAB]</w:t>
      </w:r>
    </w:p>
    <w:p w14:paraId="570801DB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5 Clinical trials as topic [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MeSH</w:t>
      </w:r>
      <w:proofErr w:type="spellEnd"/>
      <w:r w:rsidRPr="00166A1D">
        <w:rPr>
          <w:rFonts w:ascii="Arial" w:eastAsia="Malgun Gothic" w:hAnsi="Arial" w:cs="Arial"/>
          <w:color w:val="000000"/>
          <w:kern w:val="0"/>
          <w:szCs w:val="20"/>
        </w:rPr>
        <w:t>]</w:t>
      </w:r>
    </w:p>
    <w:p w14:paraId="693C1C54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6 Clinical trial [PT]</w:t>
      </w:r>
    </w:p>
    <w:p w14:paraId="4217A053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7 Random* [TIAB]</w:t>
      </w:r>
    </w:p>
    <w:p w14:paraId="1F6E79E1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#18 (#14 OR #15 OR #16 OR #17) </w:t>
      </w:r>
    </w:p>
    <w:p w14:paraId="6C466B87" w14:textId="77777777" w:rsidR="007A4D43" w:rsidRPr="00166A1D" w:rsidRDefault="007A4D43" w:rsidP="00274997">
      <w:pPr>
        <w:spacing w:line="24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9 (#3 AND #6 AND #9 AND #13 AND #18)</w:t>
      </w:r>
    </w:p>
    <w:p w14:paraId="6497FC1F" w14:textId="77777777" w:rsidR="007A4D43" w:rsidRPr="00166A1D" w:rsidRDefault="007A4D43" w:rsidP="00274997">
      <w:pPr>
        <w:spacing w:line="240" w:lineRule="auto"/>
        <w:ind w:firstLine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b/>
          <w:bCs/>
          <w:color w:val="000000"/>
          <w:kern w:val="0"/>
          <w:szCs w:val="20"/>
          <w:u w:val="single" w:color="000000"/>
        </w:rPr>
        <w:t>Number of articles: 1,450</w:t>
      </w:r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 (to 2021/12/31, applied filter: Clinical trial, RCT, Human)</w:t>
      </w:r>
    </w:p>
    <w:p w14:paraId="35B028A0" w14:textId="77777777" w:rsidR="007A4D43" w:rsidRPr="00166A1D" w:rsidRDefault="007A4D43" w:rsidP="00A8055B">
      <w:pPr>
        <w:spacing w:line="240" w:lineRule="auto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</w:p>
    <w:p w14:paraId="4213432A" w14:textId="77777777" w:rsidR="007A4D43" w:rsidRPr="00166A1D" w:rsidRDefault="007A4D43" w:rsidP="00274997">
      <w:pPr>
        <w:numPr>
          <w:ilvl w:val="0"/>
          <w:numId w:val="1"/>
        </w:numPr>
        <w:spacing w:after="0" w:line="360" w:lineRule="auto"/>
        <w:ind w:left="760" w:hanging="36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Gulim" w:hAnsi="Arial" w:cs="Arial"/>
          <w:color w:val="000000"/>
          <w:kern w:val="0"/>
          <w:szCs w:val="20"/>
        </w:rPr>
        <w:lastRenderedPageBreak/>
        <w:tab/>
      </w:r>
      <w:r w:rsidRPr="00166A1D">
        <w:rPr>
          <w:rFonts w:ascii="Arial" w:eastAsia="Malgun Gothic" w:hAnsi="Arial" w:cs="Arial"/>
          <w:b/>
          <w:bCs/>
          <w:color w:val="000000"/>
          <w:kern w:val="0"/>
          <w:szCs w:val="20"/>
        </w:rPr>
        <w:t>EMBASE search term</w:t>
      </w:r>
    </w:p>
    <w:p w14:paraId="78046F35" w14:textId="77777777" w:rsidR="007A4D43" w:rsidRPr="00166A1D" w:rsidRDefault="007A4D43" w:rsidP="00274997">
      <w:pPr>
        <w:spacing w:after="0" w:line="360" w:lineRule="auto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('prevention and control'/exp OR 'prophylaxis'/exp) AND ('acetylsalicylic acid'/exp OR 'acetylsalicylic acid' OR 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aspirin:ti,ab</w:t>
      </w:r>
      <w:proofErr w:type="spellEnd"/>
      <w:r w:rsidRPr="00166A1D">
        <w:rPr>
          <w:rFonts w:ascii="Arial" w:eastAsia="Malgun Gothic" w:hAnsi="Arial" w:cs="Arial"/>
          <w:color w:val="000000"/>
          <w:kern w:val="0"/>
          <w:szCs w:val="20"/>
        </w:rPr>
        <w:t>) AND ('placebo'/exp OR 'control'/exp OR 'control group') AND ('cardiovascular disease'/exp OR 'cerebrovascular disease'/exp OR 'bleeding'/exp) AND (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'clinical</w:t>
      </w:r>
      <w:proofErr w:type="spellEnd"/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 trial (topic)'/exp OR 'randomized controlled trial'/exp OR 'randomization'/exp)</w:t>
      </w:r>
    </w:p>
    <w:p w14:paraId="5D2B32FF" w14:textId="77777777" w:rsidR="007A4D43" w:rsidRPr="00166A1D" w:rsidRDefault="007A4D43" w:rsidP="00274997">
      <w:pPr>
        <w:spacing w:after="0" w:line="360" w:lineRule="auto"/>
        <w:ind w:firstLine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b/>
          <w:bCs/>
          <w:color w:val="000000"/>
          <w:kern w:val="0"/>
          <w:szCs w:val="20"/>
          <w:u w:val="single" w:color="000000"/>
        </w:rPr>
        <w:t>Number of articles: 1,403</w:t>
      </w:r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 (human, to 2021year)</w:t>
      </w:r>
    </w:p>
    <w:p w14:paraId="5D504C75" w14:textId="77777777" w:rsidR="007A4D43" w:rsidRPr="00166A1D" w:rsidRDefault="007A4D43" w:rsidP="00A8055B">
      <w:pPr>
        <w:spacing w:line="240" w:lineRule="auto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</w:p>
    <w:p w14:paraId="6C920CF4" w14:textId="77777777" w:rsidR="007A4D43" w:rsidRPr="00166A1D" w:rsidRDefault="007A4D43" w:rsidP="00274997">
      <w:pPr>
        <w:numPr>
          <w:ilvl w:val="0"/>
          <w:numId w:val="1"/>
        </w:numPr>
        <w:spacing w:after="0" w:line="360" w:lineRule="auto"/>
        <w:ind w:left="760" w:hanging="36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Gulim" w:hAnsi="Arial" w:cs="Arial"/>
          <w:color w:val="000000"/>
          <w:kern w:val="0"/>
          <w:szCs w:val="20"/>
        </w:rPr>
        <w:tab/>
      </w:r>
      <w:r w:rsidR="00166A1D">
        <w:rPr>
          <w:rFonts w:ascii="Arial" w:eastAsia="Malgun Gothic" w:hAnsi="Arial" w:cs="Arial"/>
          <w:b/>
          <w:bCs/>
          <w:color w:val="000000"/>
          <w:kern w:val="0"/>
          <w:szCs w:val="20"/>
        </w:rPr>
        <w:t>Cochrane Lib</w:t>
      </w:r>
      <w:r w:rsidRPr="00166A1D">
        <w:rPr>
          <w:rFonts w:ascii="Arial" w:eastAsia="Malgun Gothic" w:hAnsi="Arial" w:cs="Arial"/>
          <w:b/>
          <w:bCs/>
          <w:color w:val="000000"/>
          <w:kern w:val="0"/>
          <w:szCs w:val="20"/>
        </w:rPr>
        <w:t>rary search term</w:t>
      </w:r>
    </w:p>
    <w:p w14:paraId="3A07CE6C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 prevention</w:t>
      </w:r>
    </w:p>
    <w:p w14:paraId="5886E0B8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2 prophylaxis</w:t>
      </w:r>
    </w:p>
    <w:p w14:paraId="4967EABB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3 (#1 OR #2)</w:t>
      </w:r>
    </w:p>
    <w:p w14:paraId="32A4D363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4 (aspirin):</w:t>
      </w:r>
      <w:r w:rsidR="00166A1D">
        <w:rPr>
          <w:rFonts w:ascii="Arial" w:eastAsia="Malgun Gothic" w:hAnsi="Arial" w:cs="Arial"/>
          <w:color w:val="000000"/>
          <w:kern w:val="0"/>
          <w:szCs w:val="20"/>
        </w:rPr>
        <w:t xml:space="preserve"> 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ti,ab</w:t>
      </w:r>
      <w:proofErr w:type="spellEnd"/>
    </w:p>
    <w:p w14:paraId="784E536E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5 (acetylsalicylic acid):</w:t>
      </w:r>
      <w:r w:rsidR="00166A1D">
        <w:rPr>
          <w:rFonts w:ascii="Arial" w:eastAsia="Malgun Gothic" w:hAnsi="Arial" w:cs="Arial"/>
          <w:color w:val="000000"/>
          <w:kern w:val="0"/>
          <w:szCs w:val="20"/>
        </w:rPr>
        <w:t xml:space="preserve"> 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ti,ab</w:t>
      </w:r>
      <w:proofErr w:type="spellEnd"/>
    </w:p>
    <w:p w14:paraId="6FE39453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6 (#4 OR #5)</w:t>
      </w:r>
    </w:p>
    <w:p w14:paraId="08BE2D9D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7 placebo</w:t>
      </w:r>
    </w:p>
    <w:p w14:paraId="02E8A473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8 control group</w:t>
      </w:r>
    </w:p>
    <w:p w14:paraId="31F97D09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9 (#7 OR #8)</w:t>
      </w:r>
    </w:p>
    <w:p w14:paraId="4B3E9105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#10 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MeSH</w:t>
      </w:r>
      <w:proofErr w:type="spellEnd"/>
      <w:r w:rsidRPr="00166A1D">
        <w:rPr>
          <w:rFonts w:ascii="Arial" w:eastAsia="Malgun Gothic" w:hAnsi="Arial" w:cs="Arial"/>
          <w:color w:val="000000"/>
          <w:kern w:val="0"/>
          <w:szCs w:val="20"/>
        </w:rPr>
        <w:t>: [cardiovascular diseases] explode</w:t>
      </w:r>
    </w:p>
    <w:p w14:paraId="3A4E59FD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#11 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MeSH</w:t>
      </w:r>
      <w:proofErr w:type="spellEnd"/>
      <w:r w:rsidRPr="00166A1D">
        <w:rPr>
          <w:rFonts w:ascii="Arial" w:eastAsia="Malgun Gothic" w:hAnsi="Arial" w:cs="Arial"/>
          <w:color w:val="000000"/>
          <w:kern w:val="0"/>
          <w:szCs w:val="20"/>
        </w:rPr>
        <w:t>: [cerebrovascular disorders] explode</w:t>
      </w:r>
    </w:p>
    <w:p w14:paraId="6ADF0B56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 xml:space="preserve">#12 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MeSH</w:t>
      </w:r>
      <w:proofErr w:type="spellEnd"/>
      <w:r w:rsidRPr="00166A1D">
        <w:rPr>
          <w:rFonts w:ascii="Arial" w:eastAsia="Malgun Gothic" w:hAnsi="Arial" w:cs="Arial"/>
          <w:color w:val="000000"/>
          <w:kern w:val="0"/>
          <w:szCs w:val="20"/>
        </w:rPr>
        <w:t>: [Hemorrhage] explode</w:t>
      </w:r>
    </w:p>
    <w:p w14:paraId="09C2C693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3 (#10 OR #11 OR #12)</w:t>
      </w:r>
    </w:p>
    <w:p w14:paraId="1048B146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4 clinical trial</w:t>
      </w:r>
    </w:p>
    <w:p w14:paraId="4FC582ED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5 (random*):</w:t>
      </w:r>
      <w:r w:rsidR="00166A1D">
        <w:rPr>
          <w:rFonts w:ascii="Arial" w:eastAsia="Malgun Gothic" w:hAnsi="Arial" w:cs="Arial"/>
          <w:color w:val="000000"/>
          <w:kern w:val="0"/>
          <w:szCs w:val="20"/>
        </w:rPr>
        <w:t xml:space="preserve"> 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ti,ab</w:t>
      </w:r>
      <w:proofErr w:type="spellEnd"/>
    </w:p>
    <w:p w14:paraId="673C9649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6 (clinical trial*):</w:t>
      </w:r>
      <w:r w:rsidR="00166A1D">
        <w:rPr>
          <w:rFonts w:ascii="Arial" w:eastAsia="Malgun Gothic" w:hAnsi="Arial" w:cs="Arial"/>
          <w:color w:val="000000"/>
          <w:kern w:val="0"/>
          <w:szCs w:val="20"/>
        </w:rPr>
        <w:t xml:space="preserve"> </w:t>
      </w:r>
      <w:proofErr w:type="spellStart"/>
      <w:r w:rsidRPr="00166A1D">
        <w:rPr>
          <w:rFonts w:ascii="Arial" w:eastAsia="Malgun Gothic" w:hAnsi="Arial" w:cs="Arial"/>
          <w:color w:val="000000"/>
          <w:kern w:val="0"/>
          <w:szCs w:val="20"/>
        </w:rPr>
        <w:t>ti,ab</w:t>
      </w:r>
      <w:proofErr w:type="spellEnd"/>
    </w:p>
    <w:p w14:paraId="1A5E66B5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7 (#14 OR #15 OR #16)</w:t>
      </w:r>
    </w:p>
    <w:p w14:paraId="3296EEB8" w14:textId="77777777" w:rsidR="007A4D43" w:rsidRPr="00166A1D" w:rsidRDefault="007A4D43" w:rsidP="00274997">
      <w:pPr>
        <w:spacing w:after="0" w:line="360" w:lineRule="auto"/>
        <w:ind w:left="400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166A1D">
        <w:rPr>
          <w:rFonts w:ascii="Arial" w:eastAsia="Malgun Gothic" w:hAnsi="Arial" w:cs="Arial"/>
          <w:color w:val="000000"/>
          <w:kern w:val="0"/>
          <w:szCs w:val="20"/>
        </w:rPr>
        <w:t>#18 (#3 AND #6 AND #9 AND #13 AND #16)</w:t>
      </w:r>
    </w:p>
    <w:p w14:paraId="6350CED3" w14:textId="77777777" w:rsidR="00166A1D" w:rsidRDefault="007A4D43" w:rsidP="00274997">
      <w:pPr>
        <w:snapToGrid w:val="0"/>
        <w:spacing w:after="0" w:line="360" w:lineRule="auto"/>
        <w:textAlignment w:val="baseline"/>
        <w:rPr>
          <w:rFonts w:ascii="Arial" w:eastAsia="Malgun Gothic" w:hAnsi="Arial" w:cs="Arial"/>
          <w:color w:val="000000"/>
          <w:kern w:val="0"/>
          <w:szCs w:val="20"/>
        </w:rPr>
        <w:sectPr w:rsidR="00166A1D" w:rsidSect="0027499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66A1D">
        <w:rPr>
          <w:rFonts w:ascii="Arial" w:eastAsia="Malgun Gothic" w:hAnsi="Arial" w:cs="Arial"/>
          <w:b/>
          <w:bCs/>
          <w:color w:val="000000"/>
          <w:kern w:val="0"/>
          <w:szCs w:val="20"/>
          <w:u w:val="single" w:color="000000"/>
        </w:rPr>
        <w:t xml:space="preserve">Number of articles: 1,324 </w:t>
      </w:r>
      <w:r w:rsidRPr="00166A1D">
        <w:rPr>
          <w:rFonts w:ascii="Arial" w:eastAsia="Malgun Gothic" w:hAnsi="Arial" w:cs="Arial"/>
          <w:color w:val="000000"/>
          <w:kern w:val="0"/>
          <w:szCs w:val="20"/>
        </w:rPr>
        <w:t>(to 2021/Dec/31)</w:t>
      </w:r>
    </w:p>
    <w:p w14:paraId="2E1B6785" w14:textId="06FC897C" w:rsidR="00CF2934" w:rsidRPr="00536DD7" w:rsidRDefault="005E2F5A" w:rsidP="00A8055B">
      <w:pPr>
        <w:pStyle w:val="a"/>
        <w:spacing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l </w:t>
      </w:r>
      <w:r w:rsidR="00CF2934" w:rsidRPr="00536DD7">
        <w:rPr>
          <w:rFonts w:ascii="Arial" w:hAnsi="Arial" w:cs="Arial"/>
          <w:b/>
          <w:sz w:val="24"/>
        </w:rPr>
        <w:t xml:space="preserve">Table </w:t>
      </w:r>
      <w:r w:rsidR="007A4D43" w:rsidRPr="00536DD7">
        <w:rPr>
          <w:rFonts w:ascii="Arial" w:hAnsi="Arial" w:cs="Arial"/>
          <w:b/>
          <w:sz w:val="24"/>
        </w:rPr>
        <w:t>2</w:t>
      </w:r>
      <w:r w:rsidR="00CF2934" w:rsidRPr="00536DD7">
        <w:rPr>
          <w:rFonts w:ascii="Arial" w:hAnsi="Arial" w:cs="Arial"/>
          <w:b/>
          <w:sz w:val="24"/>
        </w:rPr>
        <w:t>.</w:t>
      </w:r>
      <w:r w:rsidR="00CF2934" w:rsidRPr="00536DD7">
        <w:rPr>
          <w:rFonts w:ascii="Arial" w:hAnsi="Arial" w:cs="Arial"/>
          <w:sz w:val="24"/>
        </w:rPr>
        <w:t xml:space="preserve"> </w:t>
      </w:r>
      <w:r w:rsidR="00CF2934" w:rsidRPr="00536DD7">
        <w:rPr>
          <w:rFonts w:ascii="Arial" w:hAnsi="Arial" w:cs="Arial"/>
          <w:b/>
          <w:bCs/>
          <w:sz w:val="24"/>
        </w:rPr>
        <w:t>Quality Assessment of Selected Studies by Cochran’s Risk of Bias Tool</w:t>
      </w:r>
    </w:p>
    <w:p w14:paraId="6C5F1E40" w14:textId="77777777" w:rsidR="00CF2934" w:rsidRPr="00166A1D" w:rsidRDefault="00CF2934" w:rsidP="00A8055B">
      <w:pPr>
        <w:widowControl/>
        <w:wordWrap/>
        <w:autoSpaceDE/>
        <w:snapToGrid w:val="0"/>
        <w:spacing w:after="0" w:line="240" w:lineRule="auto"/>
        <w:ind w:firstLine="426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3"/>
        <w:gridCol w:w="643"/>
        <w:gridCol w:w="1221"/>
        <w:gridCol w:w="1421"/>
        <w:gridCol w:w="1569"/>
        <w:gridCol w:w="1418"/>
        <w:gridCol w:w="1417"/>
        <w:gridCol w:w="1134"/>
        <w:gridCol w:w="1134"/>
      </w:tblGrid>
      <w:tr w:rsidR="00CF2934" w:rsidRPr="00166A1D" w14:paraId="7A8EA3A2" w14:textId="77777777" w:rsidTr="006D1394">
        <w:trPr>
          <w:trHeight w:val="910"/>
        </w:trPr>
        <w:tc>
          <w:tcPr>
            <w:tcW w:w="13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185B4A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Study</w:t>
            </w:r>
          </w:p>
        </w:tc>
        <w:tc>
          <w:tcPr>
            <w:tcW w:w="6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72D7D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1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CFF2A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andom sequence generation</w:t>
            </w:r>
          </w:p>
        </w:tc>
        <w:tc>
          <w:tcPr>
            <w:tcW w:w="14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9DDC72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Allocation concealment</w:t>
            </w:r>
          </w:p>
        </w:tc>
        <w:tc>
          <w:tcPr>
            <w:tcW w:w="15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1ED616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Blinding of participants and personnel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07C735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Blinding of outcome assessment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722575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Incomplete outcome data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13ADE2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Selective reporting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02694D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Other bias</w:t>
            </w:r>
          </w:p>
        </w:tc>
      </w:tr>
      <w:tr w:rsidR="00CF2934" w:rsidRPr="00166A1D" w14:paraId="2A455059" w14:textId="77777777" w:rsidTr="00CC0EA7">
        <w:trPr>
          <w:trHeight w:val="345"/>
        </w:trPr>
        <w:tc>
          <w:tcPr>
            <w:tcW w:w="138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2876EF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OT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0</w:t>
            </w:r>
          </w:p>
        </w:tc>
        <w:tc>
          <w:tcPr>
            <w:tcW w:w="6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679D0C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98</w:t>
            </w:r>
          </w:p>
        </w:tc>
        <w:tc>
          <w:tcPr>
            <w:tcW w:w="122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009041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AADE9C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2AEE14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FC1BDA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C568F1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57AADD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429470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21359364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2840FF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T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52483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A9F837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A44EB1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6BA7A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0C8DB6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A54E3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B7732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CA1FDF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03BB48AD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643407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PP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2CBC12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37DBF9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FECCB4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FFE8CA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92473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C35E9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110E51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5F0122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6A470966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DFC7B9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HS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FDEADC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27CDE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137B99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798483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DD4699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EA071D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1FD1D5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C19A3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694E0F90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40814B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OPADAD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AD0206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33699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675FD0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D375D2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5BC92A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411BDC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D6AB54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777848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6B23C6DB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B7E3FF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AA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B2A1E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FAD757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240112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49C890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9FF88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0F3AED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5459A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016245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54D9D589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90BEF0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CEND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F9CEF0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84872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42E02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9F10D6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55D091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2EF096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D0A740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AD065C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4B69BF9E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E1B8A5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RRIVE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755D8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9281E6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8E3DAF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E10FF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2EECDF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41F4F0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5E716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32656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2FA1EC4D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E8F315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PREE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C22893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9B4EDF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2D6EB8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FD5B0B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9A7271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250A6D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0DEC56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307916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5263D8AB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F31F5C" w14:textId="77777777" w:rsidR="00CF2934" w:rsidRPr="00166A1D" w:rsidRDefault="00CF2934" w:rsidP="00D142D0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JP</w:t>
            </w:r>
            <w:r w:rsidR="00D142D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070103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BE9BD9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6D7972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D8EB4D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C7AE22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701AE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C5E85C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7011B3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CF2934" w:rsidRPr="00166A1D" w14:paraId="09FFD0CC" w14:textId="77777777" w:rsidTr="00CC0EA7">
        <w:trPr>
          <w:trHeight w:val="345"/>
        </w:trPr>
        <w:tc>
          <w:tcPr>
            <w:tcW w:w="13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7BED63" w14:textId="77777777" w:rsidR="00CF2934" w:rsidRPr="00166A1D" w:rsidRDefault="00CF2934" w:rsidP="00A8055B">
            <w:pPr>
              <w:widowControl/>
              <w:wordWrap/>
              <w:autoSpaceDE/>
              <w:snapToGrid w:val="0"/>
              <w:spacing w:after="0" w:line="240" w:lineRule="auto"/>
              <w:ind w:right="62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JPPP</w:t>
            </w:r>
            <w:r w:rsidRPr="00166A1D">
              <w:rPr>
                <w:rFonts w:ascii="Arial" w:eastAsia="Times New Roman Uni" w:hAnsi="Arial" w:cs="Arial"/>
                <w:color w:val="000000"/>
                <w:szCs w:val="20"/>
                <w:vertAlign w:val="superscript"/>
              </w:rPr>
              <w:t>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4EE3EE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8AE9B1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34090A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4B8106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A1AC74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61BFD9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09BC47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88BE78" w14:textId="77777777" w:rsidR="00CF2934" w:rsidRPr="00166A1D" w:rsidRDefault="00CF2934" w:rsidP="00A8055B">
            <w:pPr>
              <w:widowControl/>
              <w:wordWrap/>
              <w:autoSpaceDE/>
              <w:spacing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</w:tbl>
    <w:p w14:paraId="35F9D55C" w14:textId="77777777" w:rsidR="00D53124" w:rsidRDefault="00D53124" w:rsidP="00D53124">
      <w:pPr>
        <w:snapToGrid w:val="0"/>
        <w:spacing w:after="0" w:line="240" w:lineRule="auto"/>
        <w:textAlignment w:val="baseline"/>
        <w:rPr>
          <w:rFonts w:ascii="Arial" w:eastAsia="Gulim" w:hAnsi="Arial" w:cs="Arial"/>
          <w:b/>
          <w:color w:val="000000"/>
          <w:kern w:val="0"/>
          <w:szCs w:val="20"/>
        </w:rPr>
      </w:pPr>
    </w:p>
    <w:p w14:paraId="4C7B0D8D" w14:textId="77777777" w:rsidR="00D53124" w:rsidRPr="00D53124" w:rsidRDefault="00D53124" w:rsidP="00D53124">
      <w:pPr>
        <w:snapToGrid w:val="0"/>
        <w:spacing w:after="0" w:line="360" w:lineRule="auto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D53124">
        <w:rPr>
          <w:rFonts w:ascii="Arial" w:eastAsia="Gulim" w:hAnsi="Arial" w:cs="Arial"/>
          <w:b/>
          <w:color w:val="000000"/>
          <w:kern w:val="0"/>
          <w:szCs w:val="20"/>
        </w:rPr>
        <w:t>Abbreviations:</w:t>
      </w:r>
      <w:r w:rsidRPr="00D53124">
        <w:rPr>
          <w:rFonts w:ascii="Arial" w:eastAsia="Gulim" w:hAnsi="Arial" w:cs="Arial"/>
          <w:color w:val="000000"/>
          <w:kern w:val="0"/>
          <w:szCs w:val="20"/>
        </w:rPr>
        <w:t xml:space="preserve"> AAA, the Aspirin for Asymptomatic Atherosclerosis trial; ARRIVE, the Aspirin to Reduce Risk of Initial Vascular Events study; ASCEND, A Study of Cardiovascular Events in Diabetes; ASPREE, the Aspirin in Reducing Events in the Elderly trial; HOT, the Hypertension Optimal Treatment Study; JPAD, the Japanese Primary Prevention of Atherosclerosis with Aspirin for Diabetes Trial; JPPP, the Japanese Primary Prevention Project; POPADAD, the Prevention of Progression of Arterial Disease and Diabetes trial; PPP, the Primary Prevention Project; WHS, the Women’s Health Study.</w:t>
      </w:r>
    </w:p>
    <w:p w14:paraId="27C3BFFA" w14:textId="77777777" w:rsidR="00536DD7" w:rsidRPr="00D53124" w:rsidRDefault="00536DD7" w:rsidP="00A8055B">
      <w:pPr>
        <w:snapToGrid w:val="0"/>
        <w:spacing w:after="0" w:line="240" w:lineRule="auto"/>
        <w:textAlignment w:val="baseline"/>
        <w:rPr>
          <w:rFonts w:ascii="Arial" w:eastAsia="Gulim" w:hAnsi="Arial" w:cs="Arial"/>
          <w:color w:val="000000"/>
          <w:kern w:val="0"/>
          <w:szCs w:val="20"/>
        </w:rPr>
        <w:sectPr w:rsidR="00536DD7" w:rsidRPr="00D53124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BA8A6ED" w14:textId="6F69CF42" w:rsidR="00CF2934" w:rsidRPr="00536DD7" w:rsidRDefault="005E2F5A" w:rsidP="00A8055B">
      <w:pPr>
        <w:pStyle w:val="a"/>
        <w:spacing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l </w:t>
      </w:r>
      <w:r w:rsidR="00CF2934" w:rsidRPr="00536DD7">
        <w:rPr>
          <w:rFonts w:ascii="Arial" w:hAnsi="Arial" w:cs="Arial"/>
          <w:b/>
          <w:sz w:val="24"/>
        </w:rPr>
        <w:t xml:space="preserve">Table </w:t>
      </w:r>
      <w:r w:rsidR="007A4D43" w:rsidRPr="00536DD7">
        <w:rPr>
          <w:rFonts w:ascii="Arial" w:hAnsi="Arial" w:cs="Arial"/>
          <w:b/>
          <w:sz w:val="24"/>
        </w:rPr>
        <w:t>3</w:t>
      </w:r>
      <w:r w:rsidR="00CF2934" w:rsidRPr="00536DD7">
        <w:rPr>
          <w:rFonts w:ascii="Arial" w:hAnsi="Arial" w:cs="Arial"/>
          <w:b/>
          <w:sz w:val="24"/>
        </w:rPr>
        <w:t>.</w:t>
      </w:r>
      <w:r w:rsidR="00CF2934" w:rsidRPr="00536DD7">
        <w:rPr>
          <w:rFonts w:ascii="Arial" w:hAnsi="Arial" w:cs="Arial"/>
          <w:sz w:val="24"/>
        </w:rPr>
        <w:t xml:space="preserve"> </w:t>
      </w:r>
      <w:r w:rsidR="00CF2934" w:rsidRPr="00536DD7">
        <w:rPr>
          <w:rFonts w:ascii="Arial" w:hAnsi="Arial" w:cs="Arial"/>
          <w:b/>
          <w:bCs/>
          <w:sz w:val="24"/>
        </w:rPr>
        <w:t xml:space="preserve">GRADE and Summary of Outcomes for Low-dose Aspirin from the </w:t>
      </w:r>
      <w:r w:rsidR="00C83DAF">
        <w:rPr>
          <w:rFonts w:ascii="Arial" w:hAnsi="Arial" w:cs="Arial"/>
          <w:b/>
          <w:bCs/>
          <w:sz w:val="24"/>
        </w:rPr>
        <w:t>A</w:t>
      </w:r>
      <w:r w:rsidR="00CF2934" w:rsidRPr="00536DD7">
        <w:rPr>
          <w:rFonts w:ascii="Arial" w:hAnsi="Arial" w:cs="Arial"/>
          <w:b/>
          <w:bCs/>
          <w:sz w:val="24"/>
        </w:rPr>
        <w:t>ll Studies</w:t>
      </w:r>
    </w:p>
    <w:p w14:paraId="3018820E" w14:textId="77777777" w:rsidR="00CF2934" w:rsidRPr="00166A1D" w:rsidRDefault="00CF2934" w:rsidP="00A8055B">
      <w:pPr>
        <w:snapToGrid w:val="0"/>
        <w:spacing w:after="0" w:line="240" w:lineRule="auto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2126"/>
        <w:gridCol w:w="1985"/>
        <w:gridCol w:w="2126"/>
      </w:tblGrid>
      <w:tr w:rsidR="00CF2934" w:rsidRPr="00166A1D" w14:paraId="28D874BF" w14:textId="77777777" w:rsidTr="006D1394">
        <w:trPr>
          <w:trHeight w:val="20"/>
        </w:trPr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421027" w14:textId="77777777" w:rsidR="00CF2934" w:rsidRPr="00166A1D" w:rsidRDefault="00CF2934" w:rsidP="008817B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Outcomes</w:t>
            </w:r>
          </w:p>
        </w:tc>
        <w:tc>
          <w:tcPr>
            <w:tcW w:w="42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72836D" w14:textId="77777777" w:rsidR="00CF2934" w:rsidRPr="00166A1D" w:rsidRDefault="00CF2934" w:rsidP="008817B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Anticipated absolute </w:t>
            </w:r>
            <w:proofErr w:type="spellStart"/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effects</w:t>
            </w:r>
            <w:r w:rsidRPr="00166A1D">
              <w:rPr>
                <w:rFonts w:ascii="Arial" w:eastAsia="Malgun Gothic" w:hAnsi="Arial" w:cs="Arial"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  <w:p w14:paraId="5028F5F1" w14:textId="77777777" w:rsidR="00CF2934" w:rsidRPr="00166A1D" w:rsidRDefault="00CF2934" w:rsidP="008817B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6FF671" w14:textId="77777777" w:rsidR="008817BB" w:rsidRDefault="008817BB" w:rsidP="008817B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elative effect,</w:t>
            </w:r>
          </w:p>
          <w:p w14:paraId="384E295D" w14:textId="77777777" w:rsidR="00CF2934" w:rsidRPr="00166A1D" w:rsidRDefault="00BE0462" w:rsidP="008817B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="00CF2934"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 (95% CI)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95A63C" w14:textId="77777777" w:rsidR="00CF2934" w:rsidRPr="00166A1D" w:rsidRDefault="00CF2934" w:rsidP="008817B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No of participants (studies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171047" w14:textId="77777777" w:rsidR="00CF2934" w:rsidRPr="00166A1D" w:rsidRDefault="00CF2934" w:rsidP="008817B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Certainty of the evidence (GRADE)</w:t>
            </w:r>
            <w:r w:rsidR="00A15157" w:rsidRPr="00166A1D">
              <w:rPr>
                <w:rFonts w:ascii="Arial" w:eastAsia="Malgun Gothic" w:hAnsi="Arial" w:cs="Arial"/>
                <w:bCs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CF2934" w:rsidRPr="00166A1D" w14:paraId="3FAEE3B6" w14:textId="77777777" w:rsidTr="006D1394">
        <w:trPr>
          <w:trHeight w:val="20"/>
        </w:trPr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38E18" w14:textId="77777777" w:rsidR="00CF2934" w:rsidRPr="00166A1D" w:rsidRDefault="00CF2934" w:rsidP="008817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6EE5DF" w14:textId="77777777" w:rsidR="00CF2934" w:rsidRPr="00166A1D" w:rsidRDefault="00CF2934" w:rsidP="008817B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isk with Placebo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75437F" w14:textId="77777777" w:rsidR="00CF2934" w:rsidRPr="00166A1D" w:rsidRDefault="00CF2934" w:rsidP="008817B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isk with Aspirin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B54C6" w14:textId="77777777" w:rsidR="00CF2934" w:rsidRPr="00166A1D" w:rsidRDefault="00CF2934" w:rsidP="008817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01084" w14:textId="77777777" w:rsidR="00CF2934" w:rsidRPr="00166A1D" w:rsidRDefault="00CF2934" w:rsidP="008817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6509A" w14:textId="77777777" w:rsidR="00CF2934" w:rsidRPr="00166A1D" w:rsidRDefault="00CF2934" w:rsidP="008817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</w:tr>
      <w:tr w:rsidR="003C7D92" w:rsidRPr="00166A1D" w14:paraId="26BF8F0C" w14:textId="77777777" w:rsidTr="003C7D92">
        <w:trPr>
          <w:trHeight w:val="20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6286B3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MAC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D642BD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39 per 1,000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CB31F6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35 per 1,000</w:t>
            </w:r>
          </w:p>
          <w:p w14:paraId="79489A62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33 to 37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5790A5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</w:t>
            </w:r>
            <w:r w:rsidR="007912AC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90</w:t>
            </w:r>
          </w:p>
          <w:p w14:paraId="4754EB46" w14:textId="77777777" w:rsidR="003C7D92" w:rsidRPr="00D27B8E" w:rsidRDefault="003C7D92" w:rsidP="00C252E9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0.8</w:t>
            </w:r>
            <w:r w:rsidR="00C252E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5</w:t>
            </w: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 xml:space="preserve"> to 0.9</w:t>
            </w:r>
            <w:r w:rsidR="00C252E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4</w:t>
            </w: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D2B479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34,470</w:t>
            </w:r>
          </w:p>
          <w:p w14:paraId="716249D7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11 RCTs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B7ACAC" w14:textId="77777777" w:rsidR="003C7D92" w:rsidRPr="00D27B8E" w:rsidRDefault="003C7D92" w:rsidP="003C7D9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Cambria Math" w:eastAsia="Malgun Gothic" w:hAnsi="Cambria Math" w:cs="Cambria Math"/>
                <w:b/>
                <w:color w:val="000000"/>
                <w:kern w:val="0"/>
                <w:szCs w:val="20"/>
              </w:rPr>
              <w:t>⨁⨁⨁</w:t>
            </w:r>
            <w:r w:rsidRPr="00D27B8E">
              <w:rPr>
                <w:rFonts w:ascii="Cambria Math" w:eastAsia="Batang" w:hAnsi="Cambria Math" w:cs="Cambria Math"/>
                <w:b/>
                <w:color w:val="000000"/>
                <w:kern w:val="0"/>
                <w:szCs w:val="20"/>
              </w:rPr>
              <w:t>◯</w:t>
            </w:r>
          </w:p>
          <w:p w14:paraId="3B682E28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Moderate</w:t>
            </w:r>
          </w:p>
        </w:tc>
      </w:tr>
      <w:tr w:rsidR="003C7D92" w:rsidRPr="00166A1D" w14:paraId="3C13E2D8" w14:textId="77777777" w:rsidTr="008817B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DF8306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V dea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B2317B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 per 1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210D48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 per 1,000</w:t>
            </w:r>
          </w:p>
          <w:p w14:paraId="74075593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9 to 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6AE11C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</w:t>
            </w:r>
            <w:r w:rsidR="007912A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  <w:p w14:paraId="174AE0FE" w14:textId="77777777" w:rsidR="003C7D92" w:rsidRPr="00166A1D" w:rsidRDefault="003C7D92" w:rsidP="007912AC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0.84 to 1.0</w:t>
            </w:r>
            <w:r w:rsidR="007912A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A62061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4,470</w:t>
            </w:r>
          </w:p>
          <w:p w14:paraId="3634F43E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11 RCT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8AC18C" w14:textId="77777777" w:rsidR="003C7D92" w:rsidRPr="00166A1D" w:rsidRDefault="003C7D92" w:rsidP="003C7D9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Cambria Math" w:eastAsia="Malgun Gothic" w:hAnsi="Cambria Math" w:cs="Cambria Math"/>
                <w:color w:val="000000"/>
                <w:kern w:val="0"/>
                <w:szCs w:val="20"/>
              </w:rPr>
              <w:t>⨁⨁</w:t>
            </w:r>
            <w:r w:rsidRPr="00166A1D">
              <w:rPr>
                <w:rFonts w:ascii="Cambria Math" w:eastAsia="Batang" w:hAnsi="Cambria Math" w:cs="Cambria Math"/>
                <w:color w:val="000000"/>
                <w:kern w:val="0"/>
                <w:szCs w:val="20"/>
              </w:rPr>
              <w:t>◯◯</w:t>
            </w:r>
          </w:p>
          <w:p w14:paraId="6E2FD539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3C7D92" w:rsidRPr="00166A1D" w14:paraId="3F105863" w14:textId="77777777" w:rsidTr="008817B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F24B1D" w14:textId="77777777" w:rsidR="003C7D92" w:rsidRPr="00166A1D" w:rsidRDefault="003C7D92" w:rsidP="009D7A44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 ev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387ECA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 per 1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64CA66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 per 1,000</w:t>
            </w:r>
          </w:p>
          <w:p w14:paraId="5EB57BAD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15 to 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5686C4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</w:t>
            </w:r>
          </w:p>
          <w:p w14:paraId="597D151F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0.82 to 0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A03349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4,470</w:t>
            </w:r>
          </w:p>
          <w:p w14:paraId="52DC3602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11 RCT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10D74C" w14:textId="77777777" w:rsidR="003C7D92" w:rsidRPr="00166A1D" w:rsidRDefault="003C7D92" w:rsidP="003C7D9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Cambria Math" w:eastAsia="Malgun Gothic" w:hAnsi="Cambria Math" w:cs="Cambria Math"/>
                <w:color w:val="000000"/>
                <w:kern w:val="0"/>
                <w:szCs w:val="20"/>
              </w:rPr>
              <w:t>⨁</w:t>
            </w:r>
            <w:r w:rsidRPr="00166A1D">
              <w:rPr>
                <w:rFonts w:ascii="Cambria Math" w:eastAsia="Batang" w:hAnsi="Cambria Math" w:cs="Cambria Math"/>
                <w:color w:val="000000"/>
                <w:kern w:val="0"/>
                <w:szCs w:val="20"/>
              </w:rPr>
              <w:t>◯◯◯</w:t>
            </w:r>
          </w:p>
          <w:p w14:paraId="52206004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Very low</w:t>
            </w:r>
          </w:p>
        </w:tc>
      </w:tr>
      <w:tr w:rsidR="003C7D92" w:rsidRPr="00166A1D" w14:paraId="5D2E3DB6" w14:textId="77777777" w:rsidTr="008817B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1BAD1F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troke ev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CD7253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 per 1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A7C1ED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 per 1,000</w:t>
            </w:r>
          </w:p>
          <w:p w14:paraId="07C790E5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16 to 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0E54F8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</w:t>
            </w:r>
          </w:p>
          <w:p w14:paraId="56DE7546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0.84 to 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45EDB3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4,470</w:t>
            </w:r>
          </w:p>
          <w:p w14:paraId="28BCBBC1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11 RCT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7B98C7" w14:textId="77777777" w:rsidR="003C7D92" w:rsidRPr="00166A1D" w:rsidRDefault="003C7D92" w:rsidP="003C7D9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Cambria Math" w:eastAsia="Malgun Gothic" w:hAnsi="Cambria Math" w:cs="Cambria Math"/>
                <w:color w:val="000000"/>
                <w:kern w:val="0"/>
                <w:szCs w:val="20"/>
              </w:rPr>
              <w:t>⨁⨁⨁</w:t>
            </w:r>
            <w:r w:rsidRPr="00166A1D">
              <w:rPr>
                <w:rFonts w:ascii="Cambria Math" w:eastAsia="Batang" w:hAnsi="Cambria Math" w:cs="Cambria Math"/>
                <w:color w:val="000000"/>
                <w:kern w:val="0"/>
                <w:szCs w:val="20"/>
              </w:rPr>
              <w:t>◯</w:t>
            </w:r>
          </w:p>
          <w:p w14:paraId="7FA0F6EF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oderate</w:t>
            </w:r>
          </w:p>
        </w:tc>
      </w:tr>
      <w:tr w:rsidR="003C7D92" w:rsidRPr="00166A1D" w14:paraId="07CF9277" w14:textId="77777777" w:rsidTr="003C7D92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0257F1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ind w:firstLineChars="150" w:firstLine="3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Ischemic </w:t>
            </w:r>
            <w:proofErr w:type="spellStart"/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troke</w:t>
            </w:r>
            <w:r w:rsidR="003C4179" w:rsidRPr="003C4179">
              <w:rPr>
                <w:rFonts w:ascii="Arial" w:eastAsia="Malgun Gothic" w:hAnsi="Arial" w:cs="Arial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F496D0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 per 1,0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4A705F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 per 1,000</w:t>
            </w:r>
          </w:p>
          <w:p w14:paraId="6AC5B8F0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13 to 1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54B384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</w:t>
            </w:r>
          </w:p>
          <w:p w14:paraId="5277B12F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0.81 to 0.9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D536EF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8,699</w:t>
            </w:r>
          </w:p>
          <w:p w14:paraId="12A94705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9 RCTs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163647" w14:textId="77777777" w:rsidR="003C7D92" w:rsidRPr="00166A1D" w:rsidRDefault="003C7D92" w:rsidP="003C7D9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Cambria Math" w:eastAsia="Malgun Gothic" w:hAnsi="Cambria Math" w:cs="Cambria Math"/>
                <w:color w:val="000000"/>
                <w:kern w:val="0"/>
                <w:szCs w:val="20"/>
              </w:rPr>
              <w:t>⨁⨁⨁</w:t>
            </w:r>
            <w:r w:rsidRPr="00166A1D">
              <w:rPr>
                <w:rFonts w:ascii="Cambria Math" w:eastAsia="Batang" w:hAnsi="Cambria Math" w:cs="Cambria Math"/>
                <w:color w:val="000000"/>
                <w:kern w:val="0"/>
                <w:szCs w:val="20"/>
              </w:rPr>
              <w:t>◯</w:t>
            </w:r>
          </w:p>
          <w:p w14:paraId="062D02C2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oderate</w:t>
            </w:r>
          </w:p>
        </w:tc>
      </w:tr>
      <w:tr w:rsidR="003C7D92" w:rsidRPr="00166A1D" w14:paraId="5920519D" w14:textId="77777777" w:rsidTr="003C7D9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329C5D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ind w:firstLineChars="150" w:firstLine="3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Hemorrhagic </w:t>
            </w:r>
            <w:proofErr w:type="spellStart"/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troke</w:t>
            </w:r>
            <w:r w:rsidR="003C4179" w:rsidRPr="003C4179">
              <w:rPr>
                <w:rFonts w:ascii="Arial" w:eastAsia="Malgun Gothic" w:hAnsi="Arial" w:cs="Arial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56EC2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 per 1,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96ECA7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 per 1,000</w:t>
            </w:r>
          </w:p>
          <w:p w14:paraId="5F01BD40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2 to 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C62062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6</w:t>
            </w:r>
          </w:p>
          <w:p w14:paraId="2BD52B2A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0.94 to 1.4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E5C2C0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8,775</w:t>
            </w:r>
          </w:p>
          <w:p w14:paraId="286D0715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9 RCT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B58778" w14:textId="77777777" w:rsidR="003C7D92" w:rsidRPr="00166A1D" w:rsidRDefault="003C7D92" w:rsidP="003C7D9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Cambria Math" w:eastAsia="Malgun Gothic" w:hAnsi="Cambria Math" w:cs="Cambria Math"/>
                <w:color w:val="000000"/>
                <w:kern w:val="0"/>
                <w:szCs w:val="20"/>
              </w:rPr>
              <w:t>⨁⨁⨁</w:t>
            </w:r>
            <w:r w:rsidRPr="00166A1D">
              <w:rPr>
                <w:rFonts w:ascii="Cambria Math" w:eastAsia="Batang" w:hAnsi="Cambria Math" w:cs="Cambria Math"/>
                <w:color w:val="000000"/>
                <w:kern w:val="0"/>
                <w:szCs w:val="20"/>
              </w:rPr>
              <w:t>◯</w:t>
            </w:r>
          </w:p>
          <w:p w14:paraId="441AF470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oderate</w:t>
            </w:r>
          </w:p>
        </w:tc>
      </w:tr>
      <w:tr w:rsidR="003C7D92" w:rsidRPr="00166A1D" w14:paraId="5D53C309" w14:textId="77777777" w:rsidTr="003C7D92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E7E793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ABCFB1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0 per 1,0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4B7240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6 per 1,000</w:t>
            </w:r>
          </w:p>
          <w:p w14:paraId="716AB685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13 to 1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E91224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.5</w:t>
            </w:r>
            <w:r w:rsidR="007912AC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8</w:t>
            </w:r>
          </w:p>
          <w:p w14:paraId="7969B26F" w14:textId="77777777" w:rsidR="003C7D92" w:rsidRPr="00D27B8E" w:rsidRDefault="003C7D92" w:rsidP="007912AC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1.3</w:t>
            </w:r>
            <w:r w:rsidR="007912AC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3</w:t>
            </w: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 xml:space="preserve"> to 1.</w:t>
            </w:r>
            <w:r w:rsidR="007912AC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88</w:t>
            </w: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EF57D7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34,664</w:t>
            </w:r>
          </w:p>
          <w:p w14:paraId="0709B557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11 RCT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7E831B" w14:textId="77777777" w:rsidR="003C7D92" w:rsidRPr="00D27B8E" w:rsidRDefault="003C7D92" w:rsidP="003C7D9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Cambria Math" w:eastAsia="Malgun Gothic" w:hAnsi="Cambria Math" w:cs="Cambria Math"/>
                <w:b/>
                <w:color w:val="000000"/>
                <w:kern w:val="0"/>
                <w:szCs w:val="20"/>
              </w:rPr>
              <w:t>⨁⨁⨁</w:t>
            </w:r>
            <w:r w:rsidRPr="00D27B8E">
              <w:rPr>
                <w:rFonts w:ascii="Cambria Math" w:eastAsia="Batang" w:hAnsi="Cambria Math" w:cs="Cambria Math"/>
                <w:b/>
                <w:color w:val="000000"/>
                <w:kern w:val="0"/>
                <w:szCs w:val="20"/>
              </w:rPr>
              <w:t>◯</w:t>
            </w:r>
          </w:p>
          <w:p w14:paraId="027854A4" w14:textId="77777777" w:rsidR="003C7D92" w:rsidRPr="00D27B8E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D27B8E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Moderate</w:t>
            </w:r>
          </w:p>
        </w:tc>
      </w:tr>
      <w:tr w:rsidR="003C7D92" w:rsidRPr="00166A1D" w14:paraId="114D63EB" w14:textId="77777777" w:rsidTr="008817B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6E1798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8C2592" w14:textId="77777777" w:rsidR="003C7D92" w:rsidRPr="00166A1D" w:rsidRDefault="0006070B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  <w:r w:rsidR="003C7D92"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per 1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8A158D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 per 1,000</w:t>
            </w:r>
          </w:p>
          <w:p w14:paraId="3A698EF3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4 to 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9DDA1D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</w:t>
            </w:r>
            <w:r w:rsidR="00686EF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  <w:p w14:paraId="08C58293" w14:textId="77777777" w:rsidR="003C7D92" w:rsidRPr="00166A1D" w:rsidRDefault="003C7D92" w:rsidP="00686EFF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1.</w:t>
            </w:r>
            <w:r w:rsidR="00C252E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 w:rsidR="00686EF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to 1.5</w:t>
            </w:r>
            <w:r w:rsidR="007912A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2EF495" w14:textId="77777777" w:rsidR="00E420FB" w:rsidRPr="00BE0462" w:rsidRDefault="00E420FB" w:rsidP="00E420F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kern w:val="0"/>
                <w:szCs w:val="20"/>
              </w:rPr>
            </w:pPr>
            <w:r w:rsidRPr="00BE0462">
              <w:rPr>
                <w:rFonts w:ascii="Arial" w:eastAsia="Malgun Gothic" w:hAnsi="Arial" w:cs="Arial"/>
                <w:kern w:val="0"/>
                <w:szCs w:val="20"/>
              </w:rPr>
              <w:t>134,664</w:t>
            </w:r>
          </w:p>
          <w:p w14:paraId="5069ADED" w14:textId="77777777" w:rsidR="003C7D92" w:rsidRPr="00166A1D" w:rsidRDefault="00E420FB" w:rsidP="00E420FB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BE0462">
              <w:rPr>
                <w:rFonts w:ascii="Arial" w:eastAsia="Malgun Gothic" w:hAnsi="Arial" w:cs="Arial"/>
                <w:kern w:val="0"/>
                <w:szCs w:val="20"/>
              </w:rPr>
              <w:t xml:space="preserve"> </w:t>
            </w:r>
            <w:r w:rsidR="003C7D92" w:rsidRPr="00BE0462">
              <w:rPr>
                <w:rFonts w:ascii="Arial" w:eastAsia="Malgun Gothic" w:hAnsi="Arial" w:cs="Arial"/>
                <w:kern w:val="0"/>
                <w:szCs w:val="20"/>
              </w:rPr>
              <w:t>(</w:t>
            </w:r>
            <w:r w:rsidRPr="00BE0462">
              <w:rPr>
                <w:rFonts w:ascii="Arial" w:eastAsia="Malgun Gothic" w:hAnsi="Arial" w:cs="Arial"/>
                <w:kern w:val="0"/>
                <w:szCs w:val="20"/>
              </w:rPr>
              <w:t>11</w:t>
            </w:r>
            <w:r w:rsidR="003C7D92" w:rsidRPr="00BE0462">
              <w:rPr>
                <w:rFonts w:ascii="Arial" w:eastAsia="Malgun Gothic" w:hAnsi="Arial" w:cs="Arial"/>
                <w:kern w:val="0"/>
                <w:szCs w:val="20"/>
              </w:rPr>
              <w:t xml:space="preserve"> RCT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4246FA" w14:textId="77777777" w:rsidR="003C7D92" w:rsidRPr="00166A1D" w:rsidRDefault="003C7D92" w:rsidP="003C7D9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Cambria Math" w:eastAsia="Malgun Gothic" w:hAnsi="Cambria Math" w:cs="Cambria Math"/>
                <w:color w:val="000000"/>
                <w:kern w:val="0"/>
                <w:szCs w:val="20"/>
              </w:rPr>
              <w:t>⨁⨁</w:t>
            </w:r>
            <w:r w:rsidRPr="00166A1D">
              <w:rPr>
                <w:rFonts w:ascii="Cambria Math" w:eastAsia="Batang" w:hAnsi="Cambria Math" w:cs="Cambria Math"/>
                <w:color w:val="000000"/>
                <w:kern w:val="0"/>
                <w:szCs w:val="20"/>
              </w:rPr>
              <w:t>◯◯</w:t>
            </w:r>
          </w:p>
          <w:p w14:paraId="66A98B2E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w</w:t>
            </w:r>
          </w:p>
        </w:tc>
      </w:tr>
      <w:tr w:rsidR="003C7D92" w:rsidRPr="00166A1D" w14:paraId="02D62337" w14:textId="77777777" w:rsidTr="003C7D9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FEE524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I bleed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A98DD1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 per 1,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B24871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 per 1,000</w:t>
            </w:r>
          </w:p>
          <w:p w14:paraId="3E91F5C3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9 to 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8E0419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</w:t>
            </w:r>
            <w:r w:rsidR="007912A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  <w:p w14:paraId="633FE6C8" w14:textId="77777777" w:rsidR="003C7D92" w:rsidRPr="00166A1D" w:rsidRDefault="003C7D92" w:rsidP="007912AC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1.</w:t>
            </w:r>
            <w:r w:rsidR="007912A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to 2.</w:t>
            </w:r>
            <w:r w:rsidR="007912AC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856D3C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4,664</w:t>
            </w:r>
          </w:p>
          <w:p w14:paraId="0ABC6F4A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11 RCT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063136" w14:textId="77777777" w:rsidR="003C7D92" w:rsidRPr="00166A1D" w:rsidRDefault="003C7D92" w:rsidP="003C7D9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Cambria Math" w:eastAsia="Malgun Gothic" w:hAnsi="Cambria Math" w:cs="Cambria Math"/>
                <w:color w:val="000000"/>
                <w:kern w:val="0"/>
                <w:szCs w:val="20"/>
              </w:rPr>
              <w:t>⨁⨁⨁</w:t>
            </w:r>
            <w:r w:rsidRPr="00166A1D">
              <w:rPr>
                <w:rFonts w:ascii="Cambria Math" w:eastAsia="Batang" w:hAnsi="Cambria Math" w:cs="Cambria Math"/>
                <w:color w:val="000000"/>
                <w:kern w:val="0"/>
                <w:szCs w:val="20"/>
              </w:rPr>
              <w:t>◯</w:t>
            </w:r>
          </w:p>
          <w:p w14:paraId="5A9AE1D2" w14:textId="77777777" w:rsidR="003C7D92" w:rsidRPr="00166A1D" w:rsidRDefault="003C7D92" w:rsidP="003C7D92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oderate</w:t>
            </w:r>
          </w:p>
        </w:tc>
      </w:tr>
      <w:tr w:rsidR="003C7D92" w:rsidRPr="00166A1D" w14:paraId="11A0DEE8" w14:textId="77777777" w:rsidTr="00A15157">
        <w:trPr>
          <w:trHeight w:val="20"/>
        </w:trPr>
        <w:tc>
          <w:tcPr>
            <w:tcW w:w="12758" w:type="dxa"/>
            <w:gridSpan w:val="6"/>
            <w:tcBorders>
              <w:top w:val="single" w:sz="4" w:space="0" w:color="auto"/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119400" w14:textId="77777777" w:rsidR="003C7D92" w:rsidRDefault="003C7D92" w:rsidP="003C7D92">
            <w:pPr>
              <w:widowControl/>
              <w:wordWrap/>
              <w:autoSpaceDE/>
              <w:spacing w:line="240" w:lineRule="auto"/>
              <w:jc w:val="left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  <w:p w14:paraId="7967A57B" w14:textId="77777777" w:rsidR="003C7D92" w:rsidRDefault="003C7D92" w:rsidP="003C7D92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Abbreviations: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V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ardiovascular disease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ACE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ajor adverse cardiovascular events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I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yocardial infarction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ICH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intracranial hemorrhage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GI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gastrointestinal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GRADE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Grading of Recommendations, Assessment, Development and Evaluation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I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onfidence interval; 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odds ratio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.</w:t>
            </w:r>
          </w:p>
          <w:p w14:paraId="18445C98" w14:textId="77777777" w:rsidR="003C7D92" w:rsidRPr="006F17DB" w:rsidRDefault="003C7D92" w:rsidP="00D27B8E">
            <w:pPr>
              <w:widowControl/>
              <w:wordWrap/>
              <w:autoSpaceDE/>
              <w:spacing w:line="240" w:lineRule="auto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proofErr w:type="spellStart"/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  <w:vertAlign w:val="superscript"/>
              </w:rPr>
              <w:lastRenderedPageBreak/>
              <w:t>a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he</w:t>
            </w:r>
            <w:proofErr w:type="spellEnd"/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risk in the intervention group (and its 95% </w:t>
            </w:r>
            <w:r w:rsidR="00D27B8E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I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 is based on the assumed risk in the comparison group and the relative effect of the intervention (and its 95% CI).</w:t>
            </w:r>
          </w:p>
        </w:tc>
      </w:tr>
      <w:tr w:rsidR="003C7D92" w:rsidRPr="00166A1D" w14:paraId="7F96630B" w14:textId="77777777" w:rsidTr="00A15157">
        <w:trPr>
          <w:trHeight w:val="20"/>
        </w:trPr>
        <w:tc>
          <w:tcPr>
            <w:tcW w:w="12758" w:type="dxa"/>
            <w:gridSpan w:val="6"/>
            <w:tcBorders>
              <w:left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9419C9" w14:textId="77777777" w:rsidR="003C7D92" w:rsidRPr="00166A1D" w:rsidRDefault="003C7D92" w:rsidP="003C7D92">
            <w:pPr>
              <w:widowControl/>
              <w:wordWrap/>
              <w:autoSpaceDE/>
              <w:spacing w:line="240" w:lineRule="auto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proofErr w:type="spellStart"/>
            <w:r w:rsidRPr="00166A1D">
              <w:rPr>
                <w:rFonts w:ascii="Arial" w:eastAsia="Malgun Gothic" w:hAnsi="Arial" w:cs="Arial"/>
                <w:bCs/>
                <w:color w:val="000000"/>
                <w:kern w:val="0"/>
                <w:szCs w:val="20"/>
                <w:vertAlign w:val="superscript"/>
              </w:rPr>
              <w:lastRenderedPageBreak/>
              <w:t>b</w:t>
            </w: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GRADE</w:t>
            </w:r>
            <w:proofErr w:type="spellEnd"/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 Working Group grades of evidence</w:t>
            </w:r>
          </w:p>
          <w:p w14:paraId="43AE1401" w14:textId="77777777" w:rsidR="003C7D92" w:rsidRPr="00166A1D" w:rsidRDefault="003C7D92" w:rsidP="00D27B8E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High certainty: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we are very confident that the true effect lies close to that of the estimate of the effect.</w:t>
            </w:r>
          </w:p>
          <w:p w14:paraId="084237FE" w14:textId="77777777" w:rsidR="003C7D92" w:rsidRPr="00166A1D" w:rsidRDefault="003C7D92" w:rsidP="00D27B8E">
            <w:pPr>
              <w:widowControl/>
              <w:wordWrap/>
              <w:autoSpaceDE/>
              <w:spacing w:line="240" w:lineRule="auto"/>
              <w:ind w:leftChars="50" w:left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Moderate certainty: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</w:p>
          <w:p w14:paraId="6F6AC5A4" w14:textId="77777777" w:rsidR="003C7D92" w:rsidRPr="00166A1D" w:rsidRDefault="003C7D92" w:rsidP="00D27B8E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Low certainty: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our confidence in the effect estimate is limited: the true effect may be substantially different from the estimate of the effect.</w:t>
            </w:r>
          </w:p>
          <w:p w14:paraId="6E2D1185" w14:textId="77777777" w:rsidR="003C7D92" w:rsidRDefault="003C7D92" w:rsidP="00D27B8E">
            <w:pPr>
              <w:widowControl/>
              <w:wordWrap/>
              <w:autoSpaceDE/>
              <w:spacing w:line="240" w:lineRule="auto"/>
              <w:ind w:leftChars="50" w:left="100"/>
              <w:jc w:val="left"/>
              <w:textAlignment w:val="baseline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Very low certainty: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we have very little confidence in the effect estimate: the true effect is likely to be substantially different from the estimate of effect.</w:t>
            </w:r>
          </w:p>
          <w:p w14:paraId="52061FB7" w14:textId="77777777" w:rsidR="004A74EF" w:rsidRDefault="004A74EF" w:rsidP="00D27B8E">
            <w:pPr>
              <w:widowControl/>
              <w:wordWrap/>
              <w:autoSpaceDE/>
              <w:spacing w:line="240" w:lineRule="auto"/>
              <w:ind w:leftChars="50" w:left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  <w:p w14:paraId="4FFB87D2" w14:textId="77777777" w:rsidR="004A74EF" w:rsidRPr="00166A1D" w:rsidRDefault="004A74EF" w:rsidP="004A74EF">
            <w:pPr>
              <w:widowControl/>
              <w:wordWrap/>
              <w:autoSpaceDE/>
              <w:spacing w:line="240" w:lineRule="auto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proofErr w:type="spellStart"/>
            <w:r w:rsidRPr="004A74EF">
              <w:rPr>
                <w:rFonts w:ascii="Arial" w:eastAsia="Gulim" w:hAnsi="Arial" w:cs="Arial"/>
                <w:color w:val="000000"/>
                <w:kern w:val="0"/>
                <w:szCs w:val="20"/>
                <w:vertAlign w:val="superscript"/>
              </w:rPr>
              <w:t>c</w:t>
            </w:r>
            <w:r>
              <w:rPr>
                <w:rFonts w:ascii="Arial" w:eastAsia="Gulim" w:hAnsi="Arial" w:cs="Arial"/>
                <w:color w:val="000000"/>
                <w:kern w:val="0"/>
                <w:szCs w:val="20"/>
              </w:rPr>
              <w:t>The</w:t>
            </w:r>
            <w:proofErr w:type="spellEnd"/>
            <w:r>
              <w:rPr>
                <w:rFonts w:ascii="Arial" w:eastAsia="Gulim" w:hAnsi="Arial" w:cs="Arial"/>
                <w:color w:val="000000"/>
                <w:kern w:val="0"/>
                <w:szCs w:val="20"/>
              </w:rPr>
              <w:t xml:space="preserve"> PPP and POPADAD studies do not suggest the detailed information regarding ischemic or hemorrhagic stroke.</w:t>
            </w:r>
          </w:p>
        </w:tc>
      </w:tr>
    </w:tbl>
    <w:p w14:paraId="4762A271" w14:textId="77777777" w:rsidR="006F17DB" w:rsidRDefault="006F17DB" w:rsidP="00A8055B">
      <w:pPr>
        <w:pStyle w:val="a"/>
        <w:spacing w:line="240" w:lineRule="auto"/>
        <w:rPr>
          <w:rFonts w:ascii="Arial" w:hAnsi="Arial" w:cs="Arial"/>
          <w:b/>
        </w:rPr>
        <w:sectPr w:rsidR="006F17DB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DFEB639" w14:textId="4BB69CE6" w:rsidR="00A15157" w:rsidRPr="00CC0EA7" w:rsidRDefault="005E2F5A" w:rsidP="00A8055B">
      <w:pPr>
        <w:pStyle w:val="a"/>
        <w:spacing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l </w:t>
      </w:r>
      <w:r w:rsidR="00A15157" w:rsidRPr="00CC0EA7">
        <w:rPr>
          <w:rFonts w:ascii="Arial" w:hAnsi="Arial" w:cs="Arial"/>
          <w:b/>
          <w:sz w:val="24"/>
        </w:rPr>
        <w:t xml:space="preserve">Table </w:t>
      </w:r>
      <w:r w:rsidR="007A4D43" w:rsidRPr="00CC0EA7">
        <w:rPr>
          <w:rFonts w:ascii="Arial" w:hAnsi="Arial" w:cs="Arial"/>
          <w:b/>
          <w:sz w:val="24"/>
        </w:rPr>
        <w:t>4</w:t>
      </w:r>
      <w:r w:rsidR="00A15157" w:rsidRPr="00CC0EA7">
        <w:rPr>
          <w:rFonts w:ascii="Arial" w:hAnsi="Arial" w:cs="Arial"/>
          <w:b/>
          <w:sz w:val="24"/>
        </w:rPr>
        <w:t xml:space="preserve">. </w:t>
      </w:r>
      <w:r w:rsidR="00A15157" w:rsidRPr="00CC0EA7">
        <w:rPr>
          <w:rFonts w:ascii="Arial" w:eastAsia="Batang" w:hAnsi="Arial" w:cs="Arial"/>
          <w:b/>
          <w:bCs/>
          <w:sz w:val="24"/>
        </w:rPr>
        <w:t>Publication Bias Assessment by Trim and Filled Method and Egger's test</w:t>
      </w:r>
    </w:p>
    <w:p w14:paraId="1FA17523" w14:textId="77777777" w:rsidR="00A15157" w:rsidRPr="00166A1D" w:rsidRDefault="00A15157" w:rsidP="00F53575">
      <w:pPr>
        <w:spacing w:after="0" w:line="240" w:lineRule="auto"/>
        <w:rPr>
          <w:rFonts w:ascii="Arial" w:hAnsi="Arial" w:cs="Arial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6"/>
        <w:gridCol w:w="2056"/>
        <w:gridCol w:w="3401"/>
        <w:gridCol w:w="2410"/>
      </w:tblGrid>
      <w:tr w:rsidR="00637D1A" w:rsidRPr="00166A1D" w14:paraId="696AB84E" w14:textId="77777777" w:rsidTr="006D1394">
        <w:trPr>
          <w:trHeight w:val="496"/>
        </w:trPr>
        <w:tc>
          <w:tcPr>
            <w:tcW w:w="205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77DAF" w14:textId="77777777" w:rsidR="00637D1A" w:rsidRPr="00166A1D" w:rsidRDefault="00637D1A" w:rsidP="00A8055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Outcomes</w:t>
            </w:r>
          </w:p>
        </w:tc>
        <w:tc>
          <w:tcPr>
            <w:tcW w:w="205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D5E5D" w14:textId="77777777" w:rsidR="00637D1A" w:rsidRPr="00166A1D" w:rsidRDefault="00F53575" w:rsidP="00C252E9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P</w:t>
            </w:r>
            <w:r w:rsidR="00637D1A"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ooled </w:t>
            </w:r>
            <w:r w:rsidR="00C252E9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="00637D1A"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6D139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(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95% CI</w:t>
            </w:r>
            <w:r w:rsidR="006D139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A1409" w14:textId="77777777" w:rsidR="00637D1A" w:rsidRPr="00166A1D" w:rsidRDefault="00637D1A" w:rsidP="00C252E9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Trim and filled </w:t>
            </w:r>
            <w:r w:rsidR="00C252E9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="00F5357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6D139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(</w:t>
            </w:r>
            <w:r w:rsidR="00F53575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95% CI</w:t>
            </w:r>
            <w:r w:rsidR="006D139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FA006" w14:textId="77777777" w:rsidR="00637D1A" w:rsidRPr="00166A1D" w:rsidRDefault="00637D1A" w:rsidP="00A8055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p-value of Egger's </w:t>
            </w:r>
            <w:proofErr w:type="spellStart"/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test</w:t>
            </w:r>
            <w:r w:rsidR="00A15157" w:rsidRPr="00166A1D">
              <w:rPr>
                <w:rFonts w:ascii="Arial" w:eastAsia="Malgun Gothic" w:hAnsi="Arial" w:cs="Arial"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</w:tr>
      <w:tr w:rsidR="00F53575" w:rsidRPr="00166A1D" w14:paraId="1686410A" w14:textId="77777777" w:rsidTr="00F53575">
        <w:trPr>
          <w:trHeight w:val="363"/>
        </w:trPr>
        <w:tc>
          <w:tcPr>
            <w:tcW w:w="205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7608" w14:textId="77777777" w:rsidR="00F53575" w:rsidRPr="00F53575" w:rsidRDefault="00F53575" w:rsidP="00F53575">
            <w:pPr>
              <w:widowControl/>
              <w:wordWrap/>
              <w:autoSpaceDE/>
              <w:spacing w:line="240" w:lineRule="auto"/>
              <w:jc w:val="left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MACE</w:t>
            </w:r>
          </w:p>
        </w:tc>
        <w:tc>
          <w:tcPr>
            <w:tcW w:w="205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E7BF" w14:textId="77777777" w:rsidR="00F53575" w:rsidRPr="00F53575" w:rsidRDefault="00F53575" w:rsidP="00E55532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</w:t>
            </w:r>
            <w:r w:rsidR="00E55532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90</w:t>
            </w: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 xml:space="preserve"> </w:t>
            </w:r>
            <w:r w:rsidR="006D1394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</w:t>
            </w: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8</w:t>
            </w:r>
            <w:r w:rsidR="00C252E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5</w:t>
            </w: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, 0.9</w:t>
            </w:r>
            <w:r w:rsidR="00E55532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5</w:t>
            </w:r>
            <w:r w:rsidR="006D1394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783B" w14:textId="77777777" w:rsidR="00F53575" w:rsidRPr="00F53575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 xml:space="preserve">0.89 </w:t>
            </w:r>
            <w:r w:rsidR="006D1394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</w:t>
            </w: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0.84, 0.95</w:t>
            </w:r>
            <w:r w:rsidR="006D1394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545C" w14:textId="77777777" w:rsidR="00F53575" w:rsidRPr="00F53575" w:rsidRDefault="00F53575" w:rsidP="00F5357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F53575">
              <w:rPr>
                <w:rFonts w:ascii="Arial" w:eastAsia="Batang" w:hAnsi="Arial" w:cs="Arial"/>
                <w:b/>
                <w:color w:val="000000"/>
                <w:kern w:val="0"/>
                <w:szCs w:val="20"/>
              </w:rPr>
              <w:t>0.261</w:t>
            </w:r>
          </w:p>
        </w:tc>
      </w:tr>
      <w:tr w:rsidR="00F53575" w:rsidRPr="00166A1D" w14:paraId="3EF84138" w14:textId="77777777" w:rsidTr="00F53575">
        <w:trPr>
          <w:trHeight w:val="36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DA99" w14:textId="77777777" w:rsidR="00F53575" w:rsidRPr="00166A1D" w:rsidRDefault="00F53575" w:rsidP="00F53575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V deat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01BD" w14:textId="77777777" w:rsidR="00F53575" w:rsidRPr="00166A1D" w:rsidRDefault="00F53575" w:rsidP="00E55532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</w:t>
            </w:r>
            <w:r w:rsidR="00E5553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4, 1.0</w:t>
            </w:r>
            <w:r w:rsidR="00E5553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878C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0.93 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2, 1.04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0889" w14:textId="77777777" w:rsidR="00F53575" w:rsidRPr="00166A1D" w:rsidRDefault="00F53575" w:rsidP="00F5357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Batang" w:hAnsi="Arial" w:cs="Arial"/>
                <w:color w:val="000000"/>
                <w:kern w:val="0"/>
                <w:szCs w:val="20"/>
              </w:rPr>
              <w:t>0.313</w:t>
            </w:r>
          </w:p>
        </w:tc>
      </w:tr>
      <w:tr w:rsidR="00F53575" w:rsidRPr="00166A1D" w14:paraId="769164E7" w14:textId="77777777" w:rsidTr="00F53575">
        <w:trPr>
          <w:trHeight w:val="36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AC5D4" w14:textId="77777777" w:rsidR="00F53575" w:rsidRPr="00166A1D" w:rsidRDefault="00F53575" w:rsidP="009D7A44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 eve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4309A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0.89 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2, 0.96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974F1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0.89 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2, 0.96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7F1BB" w14:textId="77777777" w:rsidR="00F53575" w:rsidRPr="00166A1D" w:rsidRDefault="00F53575" w:rsidP="00F5357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Batang" w:hAnsi="Arial" w:cs="Arial"/>
                <w:color w:val="000000"/>
                <w:kern w:val="0"/>
                <w:szCs w:val="20"/>
              </w:rPr>
              <w:t>0.254</w:t>
            </w:r>
          </w:p>
        </w:tc>
      </w:tr>
      <w:tr w:rsidR="00F53575" w:rsidRPr="00166A1D" w14:paraId="73CDEF55" w14:textId="77777777" w:rsidTr="00F53575">
        <w:trPr>
          <w:trHeight w:val="36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8E72E" w14:textId="77777777" w:rsidR="00F53575" w:rsidRPr="00166A1D" w:rsidRDefault="00F53575" w:rsidP="009D7A44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troke eve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9B3E5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0.91 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4, 0.99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7060C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0.91 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4, 0.99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FDA7E" w14:textId="77777777" w:rsidR="00F53575" w:rsidRPr="00166A1D" w:rsidRDefault="00F53575" w:rsidP="00F5357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Batang" w:hAnsi="Arial" w:cs="Arial"/>
                <w:color w:val="000000"/>
                <w:kern w:val="0"/>
                <w:szCs w:val="20"/>
              </w:rPr>
              <w:t>0.307</w:t>
            </w:r>
          </w:p>
        </w:tc>
      </w:tr>
      <w:tr w:rsidR="00F53575" w:rsidRPr="00166A1D" w14:paraId="2FB28E7B" w14:textId="77777777" w:rsidTr="00F53575">
        <w:trPr>
          <w:trHeight w:val="363"/>
        </w:trPr>
        <w:tc>
          <w:tcPr>
            <w:tcW w:w="205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38EBC" w14:textId="77777777" w:rsidR="00F53575" w:rsidRPr="00166A1D" w:rsidRDefault="00F53575" w:rsidP="00F53575">
            <w:pPr>
              <w:widowControl/>
              <w:wordWrap/>
              <w:autoSpaceDE/>
              <w:spacing w:line="240" w:lineRule="auto"/>
              <w:ind w:firstLineChars="150" w:firstLine="3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789B5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0.89 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1, 0.97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A9C33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0.89 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1, 0.97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73A40" w14:textId="77777777" w:rsidR="00F53575" w:rsidRPr="00166A1D" w:rsidRDefault="00F53575" w:rsidP="00F5357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Batang" w:hAnsi="Arial" w:cs="Arial"/>
                <w:color w:val="000000"/>
                <w:kern w:val="0"/>
                <w:szCs w:val="20"/>
              </w:rPr>
              <w:t>0.835</w:t>
            </w:r>
          </w:p>
        </w:tc>
      </w:tr>
      <w:tr w:rsidR="00F53575" w:rsidRPr="00166A1D" w14:paraId="798458F7" w14:textId="77777777" w:rsidTr="00F53575">
        <w:trPr>
          <w:trHeight w:val="363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0C75E" w14:textId="77777777" w:rsidR="00F53575" w:rsidRPr="00166A1D" w:rsidRDefault="00F53575" w:rsidP="00F53575">
            <w:pPr>
              <w:widowControl/>
              <w:wordWrap/>
              <w:autoSpaceDE/>
              <w:spacing w:line="240" w:lineRule="auto"/>
              <w:ind w:firstLineChars="150" w:firstLine="3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emorrhagic strok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D5450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.16 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4, 1.44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861F2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.15 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3, 1.43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2556E" w14:textId="77777777" w:rsidR="00F53575" w:rsidRPr="00166A1D" w:rsidRDefault="00F53575" w:rsidP="00F5357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Batang" w:hAnsi="Arial" w:cs="Arial"/>
                <w:color w:val="000000"/>
                <w:kern w:val="0"/>
                <w:szCs w:val="20"/>
              </w:rPr>
              <w:t>0.877</w:t>
            </w:r>
          </w:p>
        </w:tc>
      </w:tr>
      <w:tr w:rsidR="00F53575" w:rsidRPr="00166A1D" w14:paraId="3E170A88" w14:textId="77777777" w:rsidTr="00F53575">
        <w:trPr>
          <w:trHeight w:val="363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ED2C" w14:textId="77777777" w:rsidR="00F53575" w:rsidRPr="00F53575" w:rsidRDefault="00F53575" w:rsidP="00F53575">
            <w:pPr>
              <w:widowControl/>
              <w:wordWrap/>
              <w:autoSpaceDE/>
              <w:spacing w:line="240" w:lineRule="auto"/>
              <w:jc w:val="left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8B20" w14:textId="77777777" w:rsidR="00F53575" w:rsidRPr="00F53575" w:rsidRDefault="00F53575" w:rsidP="00E55532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.5</w:t>
            </w:r>
            <w:r w:rsidR="00E55532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8</w:t>
            </w: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 xml:space="preserve"> </w:t>
            </w:r>
            <w:r w:rsidR="006D1394" w:rsidRPr="006D1394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</w:t>
            </w: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.3</w:t>
            </w:r>
            <w:r w:rsidR="00E55532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3</w:t>
            </w: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, 1.</w:t>
            </w:r>
            <w:r w:rsidR="00E55532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88</w:t>
            </w:r>
            <w:r w:rsidR="006D1394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11CF" w14:textId="77777777" w:rsidR="00F53575" w:rsidRPr="00F53575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 xml:space="preserve">1.55 </w:t>
            </w:r>
            <w:r w:rsidR="006D1394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(</w:t>
            </w:r>
            <w:r w:rsidRPr="00F53575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1.29, 1.86</w:t>
            </w:r>
            <w:r w:rsidR="006D1394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FB1B" w14:textId="77777777" w:rsidR="00F53575" w:rsidRPr="00F53575" w:rsidRDefault="00F53575" w:rsidP="00F5357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kern w:val="0"/>
                <w:szCs w:val="20"/>
              </w:rPr>
            </w:pPr>
            <w:r w:rsidRPr="00F53575">
              <w:rPr>
                <w:rFonts w:ascii="Arial" w:eastAsia="Batang" w:hAnsi="Arial" w:cs="Arial"/>
                <w:b/>
                <w:color w:val="000000"/>
                <w:kern w:val="0"/>
                <w:szCs w:val="20"/>
              </w:rPr>
              <w:t>0.494</w:t>
            </w:r>
          </w:p>
        </w:tc>
      </w:tr>
      <w:tr w:rsidR="00F53575" w:rsidRPr="00166A1D" w14:paraId="4CCAB250" w14:textId="77777777" w:rsidTr="00F53575">
        <w:trPr>
          <w:trHeight w:val="363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E770" w14:textId="77777777" w:rsidR="00F53575" w:rsidRPr="00166A1D" w:rsidRDefault="00F53575" w:rsidP="00F53575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C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79F9" w14:textId="77777777" w:rsidR="00F53575" w:rsidRPr="00166A1D" w:rsidRDefault="00F53575" w:rsidP="00686EFF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</w:t>
            </w:r>
            <w:r w:rsidR="00686EF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</w:t>
            </w:r>
            <w:r w:rsidR="00C252E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 w:rsidR="00686EF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5</w:t>
            </w:r>
            <w:r w:rsidR="00E5553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0779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.29 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9, 1.54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6169" w14:textId="77777777" w:rsidR="00F53575" w:rsidRPr="00166A1D" w:rsidRDefault="00F53575" w:rsidP="00F5357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Batang" w:hAnsi="Arial" w:cs="Arial"/>
                <w:color w:val="000000"/>
                <w:kern w:val="0"/>
                <w:szCs w:val="20"/>
              </w:rPr>
              <w:t>0.619</w:t>
            </w:r>
          </w:p>
        </w:tc>
      </w:tr>
      <w:tr w:rsidR="00F53575" w:rsidRPr="00166A1D" w14:paraId="7D306517" w14:textId="77777777" w:rsidTr="00F53575">
        <w:trPr>
          <w:trHeight w:val="363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979C" w14:textId="77777777" w:rsidR="00F53575" w:rsidRPr="00166A1D" w:rsidRDefault="00F53575" w:rsidP="00F53575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I bleeding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E867" w14:textId="77777777" w:rsidR="00F53575" w:rsidRPr="00166A1D" w:rsidRDefault="00F53575" w:rsidP="00E55532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</w:t>
            </w:r>
            <w:r w:rsidR="00E5553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</w:t>
            </w:r>
            <w:r w:rsidR="00E5553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2.</w:t>
            </w:r>
            <w:r w:rsidR="00E5553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</w:t>
            </w:r>
            <w:r w:rsidR="006D139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A21D" w14:textId="77777777" w:rsidR="00F53575" w:rsidRPr="00166A1D" w:rsidRDefault="00F53575" w:rsidP="00F5357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1.53 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(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8, 1.97</w:t>
            </w:r>
            <w:r w:rsidR="00E461E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258D" w14:textId="77777777" w:rsidR="00F53575" w:rsidRPr="00166A1D" w:rsidRDefault="00F53575" w:rsidP="00F5357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Batang" w:hAnsi="Arial" w:cs="Arial"/>
                <w:color w:val="000000"/>
                <w:kern w:val="0"/>
                <w:szCs w:val="20"/>
              </w:rPr>
              <w:t>0.314</w:t>
            </w:r>
          </w:p>
        </w:tc>
      </w:tr>
      <w:tr w:rsidR="00F53575" w:rsidRPr="00166A1D" w14:paraId="602F2455" w14:textId="77777777" w:rsidTr="00F53575">
        <w:trPr>
          <w:trHeight w:val="363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31F83" w14:textId="77777777" w:rsidR="00F53575" w:rsidRDefault="00F53575" w:rsidP="00F53575">
            <w:pPr>
              <w:widowControl/>
              <w:wordWrap/>
              <w:autoSpaceDE/>
              <w:spacing w:line="240" w:lineRule="auto"/>
              <w:jc w:val="left"/>
              <w:textAlignment w:val="baseline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</w:t>
            </w:r>
          </w:p>
          <w:p w14:paraId="40FCBDAE" w14:textId="77777777" w:rsidR="00F53575" w:rsidRDefault="00F53575" w:rsidP="00F53575">
            <w:pPr>
              <w:widowControl/>
              <w:wordWrap/>
              <w:autoSpaceDE/>
              <w:spacing w:line="360" w:lineRule="auto"/>
              <w:jc w:val="left"/>
              <w:textAlignment w:val="baseline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66A1D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Abbreviations: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V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ardiovascular disease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ACE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ajor adverse cardiovascular events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I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myocardial infarction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ICH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intracranial hemorrhage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GI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gastrointestinal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GRADE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Grading of Recommendations, Assessment, Development and Evaluation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;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I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confidence interval; 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H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odds ratio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.</w:t>
            </w:r>
          </w:p>
          <w:p w14:paraId="3B0594ED" w14:textId="77777777" w:rsidR="00F53575" w:rsidRPr="00166A1D" w:rsidRDefault="00F53575" w:rsidP="00F53575">
            <w:pPr>
              <w:widowControl/>
              <w:wordWrap/>
              <w:autoSpaceDE/>
              <w:spacing w:line="240" w:lineRule="auto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proofErr w:type="spellStart"/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  <w:vertAlign w:val="superscript"/>
              </w:rPr>
              <w:t>a</w:t>
            </w:r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f</w:t>
            </w:r>
            <w:proofErr w:type="spellEnd"/>
            <w:r w:rsidRPr="00166A1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the p-value is greater than 0.05, it is judged that there is no publication bias.</w:t>
            </w:r>
          </w:p>
        </w:tc>
      </w:tr>
    </w:tbl>
    <w:p w14:paraId="0B91C1B9" w14:textId="77777777" w:rsidR="00CC0EA7" w:rsidRDefault="00CC0EA7" w:rsidP="00A8055B">
      <w:pPr>
        <w:spacing w:line="240" w:lineRule="auto"/>
        <w:rPr>
          <w:rFonts w:ascii="Arial" w:hAnsi="Arial" w:cs="Arial"/>
          <w:szCs w:val="20"/>
        </w:rPr>
        <w:sectPr w:rsidR="00CC0EA7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1C19ECF" w14:textId="49EA3AE9" w:rsidR="00CC488B" w:rsidRPr="00CC488B" w:rsidRDefault="005E2F5A" w:rsidP="00CC488B">
      <w:pPr>
        <w:pStyle w:val="a"/>
        <w:spacing w:line="240" w:lineRule="auto"/>
        <w:rPr>
          <w:rFonts w:ascii="Arial" w:eastAsia="Batang" w:hAnsi="Arial" w:cs="Arial"/>
          <w:b/>
          <w:bCs/>
          <w:sz w:val="24"/>
        </w:rPr>
      </w:pPr>
      <w:r>
        <w:rPr>
          <w:rFonts w:ascii="Arial" w:eastAsia="Batang" w:hAnsi="Arial" w:cs="Arial"/>
          <w:b/>
          <w:bCs/>
          <w:sz w:val="24"/>
        </w:rPr>
        <w:lastRenderedPageBreak/>
        <w:t xml:space="preserve">Supplemental </w:t>
      </w:r>
      <w:r w:rsidR="00CC488B" w:rsidRPr="00CC488B">
        <w:rPr>
          <w:rFonts w:ascii="Arial" w:eastAsia="Batang" w:hAnsi="Arial" w:cs="Arial"/>
          <w:b/>
          <w:bCs/>
          <w:sz w:val="24"/>
        </w:rPr>
        <w:t xml:space="preserve">Table 5 </w:t>
      </w:r>
      <w:r w:rsidR="00CC488B" w:rsidRPr="00CC488B">
        <w:rPr>
          <w:rFonts w:ascii="Arial" w:eastAsia="Batang" w:hAnsi="Arial" w:cs="Arial" w:hint="eastAsia"/>
          <w:b/>
          <w:bCs/>
          <w:sz w:val="24"/>
        </w:rPr>
        <w:t xml:space="preserve">Results of leave-one-out method in sensitivity analysis for </w:t>
      </w:r>
      <w:r w:rsidR="00CC488B">
        <w:rPr>
          <w:rFonts w:ascii="Arial" w:eastAsia="Batang" w:hAnsi="Arial" w:cs="Arial"/>
          <w:b/>
          <w:bCs/>
          <w:sz w:val="24"/>
        </w:rPr>
        <w:t>MACE, CV death, MI event, all Stroke event and Ischemic stroke outcome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7"/>
        <w:gridCol w:w="2255"/>
        <w:gridCol w:w="1834"/>
        <w:gridCol w:w="1840"/>
        <w:gridCol w:w="1867"/>
        <w:gridCol w:w="1697"/>
      </w:tblGrid>
      <w:tr w:rsidR="00CC488B" w:rsidRPr="00CC488B" w14:paraId="7611F613" w14:textId="77777777" w:rsidTr="007E1AD5">
        <w:trPr>
          <w:trHeight w:val="330"/>
        </w:trPr>
        <w:tc>
          <w:tcPr>
            <w:tcW w:w="25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6BC7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7F72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MACE</w:t>
            </w:r>
          </w:p>
        </w:tc>
        <w:tc>
          <w:tcPr>
            <w:tcW w:w="18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FD34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CV death</w:t>
            </w:r>
          </w:p>
        </w:tc>
        <w:tc>
          <w:tcPr>
            <w:tcW w:w="18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0485DA1" w14:textId="77777777" w:rsidR="00CC488B" w:rsidRPr="00CC488B" w:rsidRDefault="00CC488B" w:rsidP="007E1AD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MI event</w:t>
            </w:r>
          </w:p>
        </w:tc>
        <w:tc>
          <w:tcPr>
            <w:tcW w:w="18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33CA3A3" w14:textId="77777777" w:rsidR="00CC488B" w:rsidRPr="00CC488B" w:rsidRDefault="00CC488B" w:rsidP="007E1AD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Stroke event</w:t>
            </w:r>
          </w:p>
        </w:tc>
        <w:tc>
          <w:tcPr>
            <w:tcW w:w="16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85E55E5" w14:textId="77777777" w:rsidR="00CC488B" w:rsidRPr="00CC488B" w:rsidRDefault="00CC488B" w:rsidP="007E1AD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Ischemic stroke</w:t>
            </w:r>
          </w:p>
        </w:tc>
      </w:tr>
      <w:tr w:rsidR="00CC488B" w:rsidRPr="00CC488B" w14:paraId="4696FA80" w14:textId="77777777" w:rsidTr="007E1AD5">
        <w:trPr>
          <w:trHeight w:val="330"/>
        </w:trPr>
        <w:tc>
          <w:tcPr>
            <w:tcW w:w="25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A2679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Study</w:t>
            </w:r>
          </w:p>
        </w:tc>
        <w:tc>
          <w:tcPr>
            <w:tcW w:w="22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2B544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R [95% CI]</w:t>
            </w:r>
          </w:p>
        </w:tc>
        <w:tc>
          <w:tcPr>
            <w:tcW w:w="18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0CC37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R [95% CI]</w:t>
            </w:r>
          </w:p>
        </w:tc>
        <w:tc>
          <w:tcPr>
            <w:tcW w:w="18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5174401" w14:textId="77777777" w:rsidR="00CC488B" w:rsidRPr="00CC488B" w:rsidRDefault="00CD5131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Cs w:val="20"/>
              </w:rPr>
              <w:t>R</w:t>
            </w:r>
            <w:r w:rsidR="00CC488B"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 [95% CI]</w:t>
            </w:r>
          </w:p>
        </w:tc>
        <w:tc>
          <w:tcPr>
            <w:tcW w:w="18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898B507" w14:textId="77777777" w:rsidR="00CC488B" w:rsidRPr="00CC488B" w:rsidRDefault="00CD5131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="00CC488B"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 [95% CI]</w:t>
            </w:r>
          </w:p>
        </w:tc>
        <w:tc>
          <w:tcPr>
            <w:tcW w:w="16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5659F24" w14:textId="77777777" w:rsidR="00CC488B" w:rsidRPr="00CC488B" w:rsidRDefault="00CD5131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="00CC488B"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 [95% CI]</w:t>
            </w:r>
          </w:p>
        </w:tc>
      </w:tr>
      <w:tr w:rsidR="00CC488B" w:rsidRPr="00CC488B" w14:paraId="52CD7398" w14:textId="77777777" w:rsidTr="00CC488B">
        <w:trPr>
          <w:trHeight w:val="330"/>
        </w:trPr>
        <w:tc>
          <w:tcPr>
            <w:tcW w:w="250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4D2D9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HOT 1998</w:t>
            </w:r>
          </w:p>
        </w:tc>
        <w:tc>
          <w:tcPr>
            <w:tcW w:w="22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99A36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5, 0.96]</w:t>
            </w:r>
          </w:p>
        </w:tc>
        <w:tc>
          <w:tcPr>
            <w:tcW w:w="18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DD91F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 [0.82, 1.04]</w:t>
            </w:r>
          </w:p>
        </w:tc>
        <w:tc>
          <w:tcPr>
            <w:tcW w:w="18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E0F2306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 [0.84, 1.00]</w:t>
            </w:r>
          </w:p>
        </w:tc>
        <w:tc>
          <w:tcPr>
            <w:tcW w:w="186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5BF6FD5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3, 0.98]</w:t>
            </w:r>
          </w:p>
        </w:tc>
        <w:tc>
          <w:tcPr>
            <w:tcW w:w="169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C31EFE7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7 [0.79, 0.96]</w:t>
            </w:r>
          </w:p>
        </w:tc>
      </w:tr>
      <w:tr w:rsidR="00CC488B" w:rsidRPr="00CC488B" w14:paraId="3E385090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85FAB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TPT 199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AE79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5, 0.96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3FFE6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 [0.82, 1.0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E52F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2, 0.9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129D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 [0.84, 0.99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0960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1, 0.98]</w:t>
            </w:r>
          </w:p>
        </w:tc>
      </w:tr>
      <w:tr w:rsidR="00CC488B" w:rsidRPr="00CC488B" w14:paraId="36EF2CDD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76FFE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PPP 2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02849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5, 0.95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63729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5 [0.85, 1.0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F409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2, 0.97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FCCD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 [0.85, 0.99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FDC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1, 0.97]</w:t>
            </w:r>
          </w:p>
        </w:tc>
      </w:tr>
      <w:tr w:rsidR="00CC488B" w:rsidRPr="00CC488B" w14:paraId="3D86C07B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8E524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WHS 200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B5B29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4, 0.95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51FDD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 [0.82, 1.0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57A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6 [0.79, 0.94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3B07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3 [0.85, 1.02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3158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 [0.83, 1.02]</w:t>
            </w:r>
          </w:p>
        </w:tc>
      </w:tr>
      <w:tr w:rsidR="00CC488B" w:rsidRPr="00CC488B" w14:paraId="372B39AC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2FB68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POPADAD 20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3C4F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4, 0.95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8C94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 [0.82, 1.0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229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7 [0.80, 0.9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5E6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 [0.85, 1.00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D4A4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1, 0.97]</w:t>
            </w:r>
          </w:p>
        </w:tc>
      </w:tr>
      <w:tr w:rsidR="00CC488B" w:rsidRPr="00CC488B" w14:paraId="7B71F164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047C4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AAA 20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DDA3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4, 0.94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9F3D5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2 [0.82, 1.0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0985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7 [0.80, 0.9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16A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 [0.84, 0.99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98C7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1, 0.97]</w:t>
            </w:r>
          </w:p>
        </w:tc>
      </w:tr>
      <w:tr w:rsidR="00CC488B" w:rsidRPr="00CC488B" w14:paraId="5783D4E5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68722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ASCEND 20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AFC4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3, 0.95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D9407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3 [0.82, 1.0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8ED0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8 [0.81, 0.97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72DE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 [0.83, 1.00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760E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8 [0.79, 0.98]</w:t>
            </w:r>
          </w:p>
        </w:tc>
      </w:tr>
      <w:tr w:rsidR="00CC488B" w:rsidRPr="00CC488B" w14:paraId="3839EF83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B3EEA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ARRIVE 20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97C29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3, 0.94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D1321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3 [0.83, 1.0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917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2, 0.97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1A3D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3, 0.98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67F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7 [0.79, 0.95]</w:t>
            </w:r>
          </w:p>
        </w:tc>
      </w:tr>
      <w:tr w:rsidR="00CC488B" w:rsidRPr="00CC488B" w14:paraId="32AC3657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63A93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ASPREE 20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1E5E9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4, 0.95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DBA38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5 [0.85, 1.07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AE04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8 [0.80, 0.96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B338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3, 0.99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52BE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0, 0.98]</w:t>
            </w:r>
          </w:p>
        </w:tc>
      </w:tr>
      <w:tr w:rsidR="00CC488B" w:rsidRPr="00CC488B" w14:paraId="21A978C0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D7010" w14:textId="77777777" w:rsidR="00CC488B" w:rsidRPr="00CC488B" w:rsidRDefault="00CC488B" w:rsidP="00D142D0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JP</w:t>
            </w:r>
            <w:r w:rsidR="00D142D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 20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0E216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4, 0.95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E62C0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3 [0.84, 1.0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23D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2, 0.96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8D09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 [0.84, 0.99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4B24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1, 0.97]</w:t>
            </w:r>
          </w:p>
        </w:tc>
      </w:tr>
      <w:tr w:rsidR="00CC488B" w:rsidRPr="00CC488B" w14:paraId="47F96AFD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A1AF7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JPPP 201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95EEE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4, 0.95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BAB33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4 [0.84, 1.0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9C18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0 [0.83, 0.9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1305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 [0.83, 0.99]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798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1, 0.98]</w:t>
            </w:r>
          </w:p>
        </w:tc>
      </w:tr>
      <w:tr w:rsidR="00CC488B" w:rsidRPr="00CC488B" w14:paraId="3DC632C9" w14:textId="77777777" w:rsidTr="007E1AD5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A4D2B" w14:textId="77777777" w:rsidR="00CC488B" w:rsidRPr="00CC488B" w:rsidRDefault="00CC488B" w:rsidP="00CD5131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Pooled estimate </w:t>
            </w:r>
            <w:r w:rsidR="00CD513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F3B9E" w14:textId="77777777" w:rsidR="00CC488B" w:rsidRPr="00CC488B" w:rsidRDefault="00CC488B" w:rsidP="0006070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0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[0.8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0.9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F03CD" w14:textId="77777777" w:rsidR="00CC488B" w:rsidRPr="00CC488B" w:rsidRDefault="00CC488B" w:rsidP="0006070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[0.8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0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1219C6E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2, 0.96]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17AC9F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1 [0.84, 0.99]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EA3677E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9 [0.81, 0.97]</w:t>
            </w:r>
          </w:p>
        </w:tc>
      </w:tr>
    </w:tbl>
    <w:p w14:paraId="77972AB9" w14:textId="77777777" w:rsidR="00CC488B" w:rsidRDefault="00CC488B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14:paraId="7D4EF603" w14:textId="77777777" w:rsidR="00CC488B" w:rsidRDefault="00CC488B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14:paraId="5940C634" w14:textId="77777777" w:rsidR="00937567" w:rsidRDefault="00937567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14:paraId="25008F23" w14:textId="77777777" w:rsidR="00CC488B" w:rsidRDefault="00CC488B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14:paraId="217FE7D1" w14:textId="77777777" w:rsidR="00CC488B" w:rsidRDefault="00CC488B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14:paraId="42ECF5F2" w14:textId="77777777" w:rsidR="00CC488B" w:rsidRDefault="00CC488B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14:paraId="17A42786" w14:textId="77777777" w:rsidR="00CC488B" w:rsidRDefault="00CC488B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14:paraId="0F8CF4A8" w14:textId="77777777" w:rsidR="00CC488B" w:rsidRDefault="00CC488B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14:paraId="2D92949E" w14:textId="2916B12D" w:rsidR="00CC488B" w:rsidRPr="00CC488B" w:rsidRDefault="005E2F5A" w:rsidP="00CC488B">
      <w:pPr>
        <w:pStyle w:val="a"/>
        <w:spacing w:line="240" w:lineRule="auto"/>
        <w:rPr>
          <w:rFonts w:ascii="Arial" w:eastAsia="Batang" w:hAnsi="Arial" w:cs="Arial"/>
          <w:b/>
          <w:bCs/>
          <w:sz w:val="24"/>
        </w:rPr>
      </w:pPr>
      <w:r>
        <w:rPr>
          <w:rFonts w:ascii="Arial" w:eastAsia="Batang" w:hAnsi="Arial" w:cs="Arial"/>
          <w:b/>
          <w:bCs/>
          <w:sz w:val="24"/>
        </w:rPr>
        <w:lastRenderedPageBreak/>
        <w:t xml:space="preserve">Supplemental </w:t>
      </w:r>
      <w:r w:rsidR="00CC488B" w:rsidRPr="00CC488B">
        <w:rPr>
          <w:rFonts w:ascii="Arial" w:eastAsia="Batang" w:hAnsi="Arial" w:cs="Arial"/>
          <w:b/>
          <w:bCs/>
          <w:sz w:val="24"/>
        </w:rPr>
        <w:t xml:space="preserve">Table </w:t>
      </w:r>
      <w:r w:rsidR="00CC488B">
        <w:rPr>
          <w:rFonts w:ascii="Arial" w:eastAsia="Batang" w:hAnsi="Arial" w:cs="Arial"/>
          <w:b/>
          <w:bCs/>
          <w:sz w:val="24"/>
        </w:rPr>
        <w:t>6</w:t>
      </w:r>
      <w:r w:rsidR="00CC488B" w:rsidRPr="00CC488B">
        <w:rPr>
          <w:rFonts w:ascii="Arial" w:eastAsia="Batang" w:hAnsi="Arial" w:cs="Arial"/>
          <w:b/>
          <w:bCs/>
          <w:sz w:val="24"/>
        </w:rPr>
        <w:t xml:space="preserve"> </w:t>
      </w:r>
      <w:r w:rsidR="00CC488B" w:rsidRPr="00CC488B">
        <w:rPr>
          <w:rFonts w:ascii="Arial" w:eastAsia="Batang" w:hAnsi="Arial" w:cs="Arial" w:hint="eastAsia"/>
          <w:b/>
          <w:bCs/>
          <w:sz w:val="24"/>
        </w:rPr>
        <w:t xml:space="preserve">Results of leave-one-out method in sensitivity analysis for </w:t>
      </w:r>
      <w:r w:rsidR="00CC488B">
        <w:rPr>
          <w:rFonts w:ascii="Arial" w:eastAsia="Batang" w:hAnsi="Arial" w:cs="Arial"/>
          <w:b/>
          <w:bCs/>
          <w:sz w:val="24"/>
        </w:rPr>
        <w:t xml:space="preserve">Hemorrhagic stroke, Major bleeding, </w:t>
      </w:r>
      <w:proofErr w:type="gramStart"/>
      <w:r w:rsidR="00CC488B">
        <w:rPr>
          <w:rFonts w:ascii="Arial" w:eastAsia="Batang" w:hAnsi="Arial" w:cs="Arial"/>
          <w:b/>
          <w:bCs/>
          <w:sz w:val="24"/>
        </w:rPr>
        <w:t>ICH</w:t>
      </w:r>
      <w:proofErr w:type="gramEnd"/>
      <w:r w:rsidR="00CC488B">
        <w:rPr>
          <w:rFonts w:ascii="Arial" w:eastAsia="Batang" w:hAnsi="Arial" w:cs="Arial"/>
          <w:b/>
          <w:bCs/>
          <w:sz w:val="24"/>
        </w:rPr>
        <w:t xml:space="preserve"> and GI bleeding outcomes</w:t>
      </w:r>
    </w:p>
    <w:p w14:paraId="6B5C4517" w14:textId="77777777" w:rsidR="00CC488B" w:rsidRPr="00CC488B" w:rsidRDefault="00CC488B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7"/>
        <w:gridCol w:w="2255"/>
        <w:gridCol w:w="1834"/>
        <w:gridCol w:w="1840"/>
        <w:gridCol w:w="1867"/>
      </w:tblGrid>
      <w:tr w:rsidR="00CC488B" w:rsidRPr="00CC488B" w14:paraId="6B036489" w14:textId="77777777" w:rsidTr="007E1AD5">
        <w:trPr>
          <w:trHeight w:val="330"/>
        </w:trPr>
        <w:tc>
          <w:tcPr>
            <w:tcW w:w="25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7F70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BDBC" w14:textId="77777777" w:rsidR="00CC488B" w:rsidRPr="00CC488B" w:rsidRDefault="00CC488B" w:rsidP="007E1AD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Hemorrhagic stroke</w:t>
            </w:r>
          </w:p>
        </w:tc>
        <w:tc>
          <w:tcPr>
            <w:tcW w:w="18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AB2A" w14:textId="77777777" w:rsidR="00CC488B" w:rsidRPr="00CC488B" w:rsidRDefault="00CC488B" w:rsidP="007E1AD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Major Bleeding</w:t>
            </w:r>
          </w:p>
        </w:tc>
        <w:tc>
          <w:tcPr>
            <w:tcW w:w="18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78E4A3F" w14:textId="77777777" w:rsidR="00CC488B" w:rsidRPr="00CC488B" w:rsidRDefault="00CC488B" w:rsidP="007E1AD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ICH</w:t>
            </w:r>
          </w:p>
        </w:tc>
        <w:tc>
          <w:tcPr>
            <w:tcW w:w="18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8C2FA25" w14:textId="77777777" w:rsidR="00CC488B" w:rsidRPr="00CC488B" w:rsidRDefault="00CC488B" w:rsidP="007E1AD5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GI bleeding</w:t>
            </w:r>
          </w:p>
        </w:tc>
      </w:tr>
      <w:tr w:rsidR="00CC488B" w:rsidRPr="00CC488B" w14:paraId="0BBEB60D" w14:textId="77777777" w:rsidTr="007E1AD5">
        <w:trPr>
          <w:trHeight w:val="330"/>
        </w:trPr>
        <w:tc>
          <w:tcPr>
            <w:tcW w:w="25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4C8C9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Study</w:t>
            </w:r>
          </w:p>
        </w:tc>
        <w:tc>
          <w:tcPr>
            <w:tcW w:w="22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7D251" w14:textId="77777777" w:rsidR="00CC488B" w:rsidRPr="00CC488B" w:rsidRDefault="00CD5131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="00CC488B"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 [95% CI]</w:t>
            </w:r>
          </w:p>
        </w:tc>
        <w:tc>
          <w:tcPr>
            <w:tcW w:w="18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C1451" w14:textId="77777777" w:rsidR="00CC488B" w:rsidRPr="00CC488B" w:rsidRDefault="00CD5131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="00CC488B"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 [95% CI]</w:t>
            </w:r>
          </w:p>
        </w:tc>
        <w:tc>
          <w:tcPr>
            <w:tcW w:w="18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B442551" w14:textId="77777777" w:rsidR="00CC488B" w:rsidRPr="00CC488B" w:rsidRDefault="00CD5131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="00CC488B"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 [95% CI]</w:t>
            </w:r>
          </w:p>
        </w:tc>
        <w:tc>
          <w:tcPr>
            <w:tcW w:w="18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0586F9C" w14:textId="77777777" w:rsidR="00CC488B" w:rsidRPr="00CC488B" w:rsidRDefault="00CD5131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</w:t>
            </w:r>
            <w:r w:rsidR="00CC488B" w:rsidRPr="00CC488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 [95% CI]</w:t>
            </w:r>
          </w:p>
        </w:tc>
      </w:tr>
      <w:tr w:rsidR="00CC488B" w:rsidRPr="00CC488B" w14:paraId="1698C77E" w14:textId="77777777" w:rsidTr="00CC488B">
        <w:trPr>
          <w:trHeight w:val="330"/>
        </w:trPr>
        <w:tc>
          <w:tcPr>
            <w:tcW w:w="250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AC64C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HOT 1998</w:t>
            </w:r>
          </w:p>
        </w:tc>
        <w:tc>
          <w:tcPr>
            <w:tcW w:w="22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62693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8 [0.94, 1.48]</w:t>
            </w:r>
          </w:p>
        </w:tc>
        <w:tc>
          <w:tcPr>
            <w:tcW w:w="18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2D4D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58 [1.28, 1.94]</w:t>
            </w:r>
          </w:p>
        </w:tc>
        <w:tc>
          <w:tcPr>
            <w:tcW w:w="18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D9CAE5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2 [1.11, 1.58]</w:t>
            </w:r>
          </w:p>
        </w:tc>
        <w:tc>
          <w:tcPr>
            <w:tcW w:w="186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ED96F8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6 [1.32, 2.34]</w:t>
            </w:r>
          </w:p>
        </w:tc>
      </w:tr>
      <w:tr w:rsidR="00CC488B" w:rsidRPr="00CC488B" w14:paraId="4440E29B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9F5C0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TPT 199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5C3CF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5 [0.92, 1.42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595D1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60 [1.32, 1.9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66E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1 [1.10, 1.5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FFBD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6 [1.36, 2.28]</w:t>
            </w:r>
          </w:p>
        </w:tc>
      </w:tr>
      <w:tr w:rsidR="00CC488B" w:rsidRPr="00CC488B" w14:paraId="650082B4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23259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PPP 2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2323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6 [0.93, 1.43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E0095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55 [1.30, 1.8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5DC6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29 [1.09, 1.53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4254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3 [1.34, 2.23]</w:t>
            </w:r>
          </w:p>
        </w:tc>
      </w:tr>
      <w:tr w:rsidR="00CC488B" w:rsidRPr="00CC488B" w14:paraId="65E64D54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32CB3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WHS 200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6ABC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6 [0.90, 1.50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93947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65 [1.34, 2.0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2AE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4 [1.11, 1.61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2FD7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86 [1.40, 2.47]</w:t>
            </w:r>
          </w:p>
        </w:tc>
      </w:tr>
      <w:tr w:rsidR="00CC488B" w:rsidRPr="00CC488B" w14:paraId="5C885CF1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18407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POPADAD 20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2EBB1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6 [0.93, 1.43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8B566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66 [1.39, 1.98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EA90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0 [1.09, 1.54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6E5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90 [1.49, 2.41]</w:t>
            </w:r>
          </w:p>
        </w:tc>
      </w:tr>
      <w:tr w:rsidR="00CC488B" w:rsidRPr="00CC488B" w14:paraId="2D44F332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2791E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AAA 20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D5F7F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5 [0.93, 1.43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55EAE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61 [1.33, 1.9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275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29 [1.08, 1.53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A87F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83 [1.40, 2.39]</w:t>
            </w:r>
          </w:p>
        </w:tc>
      </w:tr>
      <w:tr w:rsidR="00CC488B" w:rsidRPr="00CC488B" w14:paraId="7F8354A7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27D96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ASCEND 20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8B4B7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9 [0.95, 1.51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9A66D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64 [1.34, 2.0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6430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1 [1.09, 1.59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4EF2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87 [1.40, 2.48]</w:t>
            </w:r>
          </w:p>
        </w:tc>
      </w:tr>
      <w:tr w:rsidR="00CC488B" w:rsidRPr="00CC488B" w14:paraId="6044CD90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39A74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ARRIVE 20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943D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9 [0.95, 1.48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D222B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58 [1.29, 1.9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9DE5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2 [1.11, 1.5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1E9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5 [1.32, 2.33]</w:t>
            </w:r>
          </w:p>
        </w:tc>
      </w:tr>
      <w:tr w:rsidR="00CC488B" w:rsidRPr="00CC488B" w14:paraId="389823F2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F026D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ASPREE 20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CE5C3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2 [0.88, 1.43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765B2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60 [1.29, 1.99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413E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21 [0.98, 1.49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D0BA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82 [1.36, 2.45]</w:t>
            </w:r>
          </w:p>
        </w:tc>
      </w:tr>
      <w:tr w:rsidR="00CC488B" w:rsidRPr="00CC488B" w14:paraId="595D3645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7D37B" w14:textId="77777777" w:rsidR="00CC488B" w:rsidRPr="00CC488B" w:rsidRDefault="00CC488B" w:rsidP="00D142D0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JP</w:t>
            </w:r>
            <w:r w:rsidR="00D142D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 20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8E3F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7 [0.94, 1.46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F0D44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58 [1.31, 1.9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D7E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0 [1.09, 1.5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59FE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5 [1.35, 2.26]</w:t>
            </w:r>
          </w:p>
        </w:tc>
      </w:tr>
      <w:tr w:rsidR="00CC488B" w:rsidRPr="00CC488B" w14:paraId="53B62FDA" w14:textId="77777777" w:rsidTr="00CC488B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7DC77" w14:textId="77777777" w:rsidR="00CC488B" w:rsidRPr="00CC488B" w:rsidRDefault="00CC488B" w:rsidP="00CC488B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mitting JPPP 201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1B48C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08 [0.86, 1.36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8273D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46 [1.31, 1.6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3AD5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26 [1.05, 1.51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D7E4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59 [1.33, 1.89]</w:t>
            </w:r>
          </w:p>
        </w:tc>
      </w:tr>
      <w:tr w:rsidR="00CC488B" w:rsidRPr="00CC488B" w14:paraId="2C167437" w14:textId="77777777" w:rsidTr="007E1AD5">
        <w:trPr>
          <w:trHeight w:val="330"/>
        </w:trPr>
        <w:tc>
          <w:tcPr>
            <w:tcW w:w="250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698F0" w14:textId="77777777" w:rsidR="00CC488B" w:rsidRPr="00CC488B" w:rsidRDefault="00CC488B" w:rsidP="00CD5131">
            <w:pPr>
              <w:wordWrap/>
              <w:spacing w:after="0" w:line="240" w:lineRule="auto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Pooled estimate </w:t>
            </w:r>
            <w:r w:rsidR="00CD5131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5E165" w14:textId="77777777" w:rsidR="00CC488B" w:rsidRPr="00CC488B" w:rsidRDefault="00CC488B" w:rsidP="00CC488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16 [0.9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4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487A2" w14:textId="77777777" w:rsidR="00CC488B" w:rsidRPr="00CC488B" w:rsidRDefault="00CC488B" w:rsidP="0006070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5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[1.3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8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CA3FE36" w14:textId="77777777" w:rsidR="00CC488B" w:rsidRPr="00CC488B" w:rsidRDefault="00CC488B" w:rsidP="00686EFF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3</w:t>
            </w:r>
            <w:r w:rsidR="00686EF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[1.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 w:rsidR="00686EFF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1.5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]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A5C257A" w14:textId="77777777" w:rsidR="00CC488B" w:rsidRPr="00CC488B" w:rsidRDefault="00CC488B" w:rsidP="0006070B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.7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[1.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, 2.</w:t>
            </w:r>
            <w:r w:rsidR="0006070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</w:t>
            </w:r>
            <w:r w:rsidRPr="00CC488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]</w:t>
            </w:r>
          </w:p>
        </w:tc>
      </w:tr>
    </w:tbl>
    <w:p w14:paraId="747532FA" w14:textId="77777777" w:rsidR="00CC488B" w:rsidRDefault="00CC488B" w:rsidP="00CC488B">
      <w:pPr>
        <w:snapToGrid w:val="0"/>
        <w:spacing w:after="0" w:line="384" w:lineRule="auto"/>
        <w:textAlignment w:val="baseline"/>
        <w:rPr>
          <w:rFonts w:ascii="Gulim" w:eastAsia="Gulim" w:hAnsi="Gulim" w:cs="Gulim"/>
          <w:color w:val="000000"/>
          <w:kern w:val="0"/>
          <w:szCs w:val="20"/>
        </w:rPr>
      </w:pPr>
    </w:p>
    <w:p w14:paraId="4F318839" w14:textId="77777777" w:rsidR="00CC488B" w:rsidRDefault="00CC488B" w:rsidP="004273F9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</w:p>
    <w:p w14:paraId="3A43BFA9" w14:textId="77777777" w:rsidR="00CC488B" w:rsidRDefault="00CC488B" w:rsidP="004273F9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</w:p>
    <w:p w14:paraId="541C7EC6" w14:textId="77777777" w:rsidR="00CC488B" w:rsidRDefault="00CC488B" w:rsidP="004273F9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</w:p>
    <w:p w14:paraId="64385D9A" w14:textId="77777777" w:rsidR="00CC488B" w:rsidRDefault="00CC488B" w:rsidP="004273F9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</w:p>
    <w:p w14:paraId="616BB775" w14:textId="77777777" w:rsidR="00CC488B" w:rsidRDefault="00CC488B" w:rsidP="004273F9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</w:p>
    <w:p w14:paraId="7C69ED86" w14:textId="77777777" w:rsidR="00CC488B" w:rsidRDefault="00CC488B" w:rsidP="004273F9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</w:p>
    <w:p w14:paraId="06CA2EB6" w14:textId="77777777" w:rsidR="00B34996" w:rsidRDefault="00B34996" w:rsidP="004273F9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</w:p>
    <w:p w14:paraId="156EA781" w14:textId="77777777" w:rsidR="00CC488B" w:rsidRDefault="00CC488B" w:rsidP="004273F9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</w:p>
    <w:p w14:paraId="511CB9DB" w14:textId="77777777" w:rsidR="00937567" w:rsidRDefault="00937567" w:rsidP="004273F9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</w:p>
    <w:p w14:paraId="5612F706" w14:textId="45461AE7" w:rsidR="004273F9" w:rsidRPr="00994A12" w:rsidRDefault="005E2F5A" w:rsidP="004273F9">
      <w:pPr>
        <w:pStyle w:val="a"/>
        <w:spacing w:line="240" w:lineRule="auto"/>
        <w:rPr>
          <w:rFonts w:ascii="Arial" w:hAnsi="Arial" w:cs="Arial"/>
          <w:b/>
          <w:sz w:val="24"/>
        </w:rPr>
      </w:pPr>
      <w:r>
        <w:rPr>
          <w:rFonts w:ascii="Arial" w:eastAsia="GulimChe" w:hAnsi="Arial" w:cs="Arial"/>
          <w:b/>
          <w:spacing w:val="20"/>
          <w:sz w:val="24"/>
        </w:rPr>
        <w:lastRenderedPageBreak/>
        <w:t xml:space="preserve">Supplemental </w:t>
      </w:r>
      <w:r w:rsidR="004273F9" w:rsidRPr="00994A12">
        <w:rPr>
          <w:rFonts w:ascii="Arial" w:eastAsia="GulimChe" w:hAnsi="Arial" w:cs="Arial"/>
          <w:b/>
          <w:spacing w:val="20"/>
          <w:sz w:val="24"/>
        </w:rPr>
        <w:t>Figure 1. Funnel plot with trim and fill method for major adverse cardiovascular events</w:t>
      </w:r>
    </w:p>
    <w:p w14:paraId="309B93AC" w14:textId="77777777" w:rsidR="004273F9" w:rsidRPr="003F6AF1" w:rsidRDefault="00A96DCA" w:rsidP="004273F9">
      <w:pPr>
        <w:pStyle w:val="a"/>
        <w:spacing w:line="240" w:lineRule="auto"/>
        <w:rPr>
          <w:rFonts w:ascii="Arial" w:hAnsi="Arial" w:cs="Arial"/>
        </w:rPr>
        <w:sectPr w:rsidR="004273F9" w:rsidRPr="003F6AF1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Arial" w:hAnsi="Arial" w:cs="Arial"/>
          <w:noProof/>
        </w:rPr>
        <w:drawing>
          <wp:inline distT="0" distB="0" distL="0" distR="0" wp14:anchorId="44CE769E" wp14:editId="3FA96683">
            <wp:extent cx="5039995" cy="4753392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ace_funnel.e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7"/>
                    <a:stretch/>
                  </pic:blipFill>
                  <pic:spPr bwMode="auto">
                    <a:xfrm>
                      <a:off x="0" y="0"/>
                      <a:ext cx="5040000" cy="4753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7CF5F0" w14:textId="3633E6D1" w:rsidR="0082028A" w:rsidRPr="00994A12" w:rsidRDefault="005E2F5A" w:rsidP="00A8055B">
      <w:pPr>
        <w:pStyle w:val="a"/>
        <w:spacing w:line="240" w:lineRule="auto"/>
        <w:rPr>
          <w:rFonts w:ascii="Arial" w:hAnsi="Arial" w:cs="Arial"/>
          <w:b/>
          <w:sz w:val="24"/>
        </w:rPr>
      </w:pPr>
      <w:r>
        <w:rPr>
          <w:rFonts w:ascii="Arial" w:eastAsia="GulimChe" w:hAnsi="Arial" w:cs="Arial"/>
          <w:b/>
          <w:spacing w:val="20"/>
          <w:sz w:val="24"/>
        </w:rPr>
        <w:lastRenderedPageBreak/>
        <w:t xml:space="preserve">Supplemental 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 xml:space="preserve">Figure </w:t>
      </w:r>
      <w:r w:rsidR="004273F9">
        <w:rPr>
          <w:rFonts w:ascii="Arial" w:eastAsia="GulimChe" w:hAnsi="Arial" w:cs="Arial"/>
          <w:b/>
          <w:spacing w:val="20"/>
          <w:sz w:val="24"/>
        </w:rPr>
        <w:t>2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 xml:space="preserve">. Funnel plot with trim and fill method for cardiovascular death. </w:t>
      </w:r>
    </w:p>
    <w:p w14:paraId="63F3EAD3" w14:textId="77777777" w:rsidR="0082028A" w:rsidRPr="00166A1D" w:rsidRDefault="005328B5" w:rsidP="00A8055B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0CE84A2" wp14:editId="6DC31AE8">
            <wp:extent cx="5076000" cy="507600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v_funnel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00" cy="50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49D69" w14:textId="77777777" w:rsidR="00CC0EA7" w:rsidRDefault="00CC0EA7" w:rsidP="00A8055B">
      <w:pPr>
        <w:pStyle w:val="a"/>
        <w:spacing w:line="240" w:lineRule="auto"/>
        <w:rPr>
          <w:rFonts w:ascii="Arial" w:eastAsia="GulimChe" w:hAnsi="Arial" w:cs="Arial"/>
          <w:spacing w:val="20"/>
        </w:rPr>
        <w:sectPr w:rsidR="00CC0EA7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D97892E" w14:textId="3391E9C8" w:rsidR="0082028A" w:rsidRPr="00994A12" w:rsidRDefault="005E2F5A" w:rsidP="00A8055B">
      <w:pPr>
        <w:pStyle w:val="a"/>
        <w:spacing w:line="240" w:lineRule="auto"/>
        <w:rPr>
          <w:rFonts w:ascii="Arial" w:hAnsi="Arial" w:cs="Arial"/>
          <w:b/>
          <w:sz w:val="24"/>
        </w:rPr>
      </w:pPr>
      <w:r>
        <w:rPr>
          <w:rFonts w:ascii="Arial" w:eastAsia="GulimChe" w:hAnsi="Arial" w:cs="Arial"/>
          <w:b/>
          <w:spacing w:val="20"/>
          <w:sz w:val="24"/>
        </w:rPr>
        <w:lastRenderedPageBreak/>
        <w:t xml:space="preserve">Supplemental </w:t>
      </w:r>
      <w:r w:rsidR="00E104D5" w:rsidRPr="00994A12">
        <w:rPr>
          <w:rFonts w:ascii="Arial" w:eastAsia="GulimChe" w:hAnsi="Arial" w:cs="Arial"/>
          <w:b/>
          <w:spacing w:val="20"/>
          <w:sz w:val="24"/>
        </w:rPr>
        <w:t>Figure</w:t>
      </w:r>
      <w:r w:rsidR="004273F9">
        <w:rPr>
          <w:rFonts w:ascii="Arial" w:eastAsia="GulimChe" w:hAnsi="Arial" w:cs="Arial"/>
          <w:b/>
          <w:spacing w:val="20"/>
          <w:sz w:val="24"/>
        </w:rPr>
        <w:t xml:space="preserve"> 3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>. Funnel plot with trim and fill method for myocardial infarction event</w:t>
      </w:r>
    </w:p>
    <w:p w14:paraId="797680D9" w14:textId="77777777" w:rsidR="0082028A" w:rsidRPr="00166A1D" w:rsidRDefault="005328B5" w:rsidP="00A8055B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0EC313C" wp14:editId="3029CDD9">
            <wp:extent cx="5076000" cy="507600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i_funnel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00" cy="50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A0E8D" w14:textId="77777777" w:rsidR="00994A12" w:rsidRDefault="00994A12" w:rsidP="00A8055B">
      <w:pPr>
        <w:pStyle w:val="a"/>
        <w:spacing w:line="240" w:lineRule="auto"/>
        <w:rPr>
          <w:rFonts w:ascii="Arial" w:eastAsia="GulimChe" w:hAnsi="Arial" w:cs="Arial"/>
          <w:spacing w:val="20"/>
        </w:rPr>
        <w:sectPr w:rsidR="00994A12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84D0BAB" w14:textId="55B0412F" w:rsidR="0082028A" w:rsidRPr="00994A12" w:rsidRDefault="005E2F5A" w:rsidP="00A8055B">
      <w:pPr>
        <w:pStyle w:val="a"/>
        <w:spacing w:line="240" w:lineRule="auto"/>
        <w:rPr>
          <w:rFonts w:ascii="Arial" w:hAnsi="Arial" w:cs="Arial"/>
          <w:b/>
          <w:sz w:val="24"/>
        </w:rPr>
      </w:pPr>
      <w:r>
        <w:rPr>
          <w:rFonts w:ascii="Arial" w:eastAsia="GulimChe" w:hAnsi="Arial" w:cs="Arial"/>
          <w:b/>
          <w:spacing w:val="20"/>
          <w:sz w:val="24"/>
        </w:rPr>
        <w:lastRenderedPageBreak/>
        <w:t xml:space="preserve">Supplemental </w:t>
      </w:r>
      <w:r w:rsidR="00E104D5" w:rsidRPr="00994A12">
        <w:rPr>
          <w:rFonts w:ascii="Arial" w:eastAsia="GulimChe" w:hAnsi="Arial" w:cs="Arial"/>
          <w:b/>
          <w:spacing w:val="20"/>
          <w:sz w:val="24"/>
        </w:rPr>
        <w:t>Figure</w:t>
      </w:r>
      <w:r w:rsidR="004273F9">
        <w:rPr>
          <w:rFonts w:ascii="Arial" w:eastAsia="GulimChe" w:hAnsi="Arial" w:cs="Arial"/>
          <w:b/>
          <w:spacing w:val="20"/>
          <w:sz w:val="24"/>
        </w:rPr>
        <w:t xml:space="preserve"> 4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>. Funnel plot with trim and fill method for stroke event</w:t>
      </w:r>
    </w:p>
    <w:p w14:paraId="5EC56DCB" w14:textId="77777777" w:rsidR="0082028A" w:rsidRPr="00166A1D" w:rsidRDefault="005328B5" w:rsidP="00A8055B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ECACBD5" wp14:editId="54FA8797">
            <wp:extent cx="5076000" cy="5076000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e_funnel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00" cy="50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1FA4F" w14:textId="77777777" w:rsidR="00994A12" w:rsidRDefault="00994A12" w:rsidP="00994A12">
      <w:pPr>
        <w:pStyle w:val="a"/>
        <w:spacing w:line="360" w:lineRule="auto"/>
        <w:rPr>
          <w:rFonts w:ascii="Arial" w:eastAsia="GulimChe" w:hAnsi="Arial" w:cs="Arial"/>
          <w:b/>
          <w:spacing w:val="20"/>
          <w:sz w:val="24"/>
        </w:rPr>
        <w:sectPr w:rsidR="00994A12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7BC8250" w14:textId="4111704C" w:rsidR="0082028A" w:rsidRPr="00994A12" w:rsidRDefault="005E2F5A" w:rsidP="00994A12">
      <w:pPr>
        <w:pStyle w:val="a"/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eastAsia="GulimChe" w:hAnsi="Arial" w:cs="Arial"/>
          <w:b/>
          <w:spacing w:val="20"/>
          <w:sz w:val="24"/>
        </w:rPr>
        <w:lastRenderedPageBreak/>
        <w:t xml:space="preserve">Supplemental </w:t>
      </w:r>
      <w:r w:rsidR="00E104D5" w:rsidRPr="00994A12">
        <w:rPr>
          <w:rFonts w:ascii="Arial" w:eastAsia="GulimChe" w:hAnsi="Arial" w:cs="Arial"/>
          <w:b/>
          <w:spacing w:val="20"/>
          <w:sz w:val="24"/>
        </w:rPr>
        <w:t>Figure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 xml:space="preserve"> </w:t>
      </w:r>
      <w:r w:rsidR="004273F9">
        <w:rPr>
          <w:rFonts w:ascii="Arial" w:eastAsia="GulimChe" w:hAnsi="Arial" w:cs="Arial"/>
          <w:b/>
          <w:spacing w:val="20"/>
          <w:sz w:val="24"/>
        </w:rPr>
        <w:t>5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>. Funnel plot with trim and fill method for ischemic stroke</w:t>
      </w:r>
    </w:p>
    <w:p w14:paraId="45E01A31" w14:textId="77777777" w:rsidR="0082028A" w:rsidRPr="00166A1D" w:rsidRDefault="005328B5" w:rsidP="00A8055B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A308433" wp14:editId="224C51ED">
            <wp:extent cx="5076000" cy="5076000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s_funnel.e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00" cy="50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9AF8E" w14:textId="77777777" w:rsidR="00994A12" w:rsidRDefault="00994A12" w:rsidP="00A8055B">
      <w:pPr>
        <w:pStyle w:val="a"/>
        <w:spacing w:line="240" w:lineRule="auto"/>
        <w:rPr>
          <w:rFonts w:ascii="Arial" w:eastAsia="GulimChe" w:hAnsi="Arial" w:cs="Arial"/>
          <w:spacing w:val="20"/>
        </w:rPr>
        <w:sectPr w:rsidR="00994A12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8B0A7B0" w14:textId="3CABCF45" w:rsidR="0082028A" w:rsidRPr="00166A1D" w:rsidRDefault="005E2F5A" w:rsidP="00A8055B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eastAsia="GulimChe" w:hAnsi="Arial" w:cs="Arial"/>
          <w:b/>
          <w:spacing w:val="20"/>
          <w:sz w:val="24"/>
        </w:rPr>
        <w:lastRenderedPageBreak/>
        <w:t xml:space="preserve">Supplemental </w:t>
      </w:r>
      <w:r w:rsidR="00E104D5" w:rsidRPr="00994A12">
        <w:rPr>
          <w:rFonts w:ascii="Arial" w:eastAsia="GulimChe" w:hAnsi="Arial" w:cs="Arial"/>
          <w:b/>
          <w:spacing w:val="20"/>
          <w:sz w:val="24"/>
        </w:rPr>
        <w:t>Figure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 xml:space="preserve"> </w:t>
      </w:r>
      <w:r w:rsidR="004273F9">
        <w:rPr>
          <w:rFonts w:ascii="Arial" w:eastAsia="GulimChe" w:hAnsi="Arial" w:cs="Arial"/>
          <w:b/>
          <w:spacing w:val="20"/>
          <w:sz w:val="24"/>
        </w:rPr>
        <w:t>6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>. Funnel plot with trim and fill method for hemorrhagic stroke</w:t>
      </w:r>
    </w:p>
    <w:p w14:paraId="1C1DE142" w14:textId="77777777" w:rsidR="0082028A" w:rsidRPr="00166A1D" w:rsidRDefault="005328B5" w:rsidP="00A8055B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4EFA9D1" wp14:editId="5952A405">
            <wp:extent cx="5076000" cy="5076000"/>
            <wp:effectExtent l="0" t="0" r="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hs_funnel.e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00" cy="50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75E0B" w14:textId="77777777" w:rsidR="00994A12" w:rsidRDefault="00994A12" w:rsidP="00A8055B">
      <w:pPr>
        <w:pStyle w:val="a"/>
        <w:spacing w:line="240" w:lineRule="auto"/>
        <w:rPr>
          <w:rFonts w:ascii="Arial" w:eastAsia="GulimChe" w:hAnsi="Arial" w:cs="Arial"/>
          <w:spacing w:val="20"/>
        </w:rPr>
      </w:pPr>
    </w:p>
    <w:p w14:paraId="4FBFA742" w14:textId="77777777" w:rsidR="003F523F" w:rsidRDefault="003F523F" w:rsidP="00A8055B">
      <w:pPr>
        <w:pStyle w:val="a"/>
        <w:spacing w:line="240" w:lineRule="auto"/>
        <w:rPr>
          <w:rFonts w:ascii="Arial" w:eastAsia="GulimChe" w:hAnsi="Arial" w:cs="Arial"/>
          <w:spacing w:val="20"/>
        </w:rPr>
      </w:pPr>
    </w:p>
    <w:p w14:paraId="068071F6" w14:textId="77777777" w:rsidR="003F523F" w:rsidRDefault="003F523F" w:rsidP="00A8055B">
      <w:pPr>
        <w:pStyle w:val="a"/>
        <w:spacing w:line="240" w:lineRule="auto"/>
        <w:rPr>
          <w:rFonts w:ascii="Arial" w:eastAsia="GulimChe" w:hAnsi="Arial" w:cs="Arial"/>
          <w:spacing w:val="20"/>
        </w:rPr>
      </w:pPr>
    </w:p>
    <w:p w14:paraId="08A09BD3" w14:textId="4559BFDA" w:rsidR="003F523F" w:rsidRDefault="005E2F5A" w:rsidP="003F523F">
      <w:pPr>
        <w:pStyle w:val="a"/>
        <w:spacing w:line="240" w:lineRule="auto"/>
        <w:rPr>
          <w:rFonts w:ascii="Arial" w:eastAsia="GulimChe" w:hAnsi="Arial" w:cs="Arial"/>
          <w:b/>
          <w:spacing w:val="20"/>
          <w:sz w:val="24"/>
        </w:rPr>
      </w:pPr>
      <w:r>
        <w:rPr>
          <w:rFonts w:ascii="Arial" w:eastAsia="GulimChe" w:hAnsi="Arial" w:cs="Arial"/>
          <w:b/>
          <w:spacing w:val="20"/>
          <w:sz w:val="24"/>
        </w:rPr>
        <w:lastRenderedPageBreak/>
        <w:t xml:space="preserve">Supplemental </w:t>
      </w:r>
      <w:r w:rsidR="003F523F" w:rsidRPr="00994A12">
        <w:rPr>
          <w:rFonts w:ascii="Arial" w:eastAsia="GulimChe" w:hAnsi="Arial" w:cs="Arial"/>
          <w:b/>
          <w:spacing w:val="20"/>
          <w:sz w:val="24"/>
        </w:rPr>
        <w:t xml:space="preserve">Figure </w:t>
      </w:r>
      <w:r w:rsidR="003F523F">
        <w:rPr>
          <w:rFonts w:ascii="Arial" w:eastAsia="GulimChe" w:hAnsi="Arial" w:cs="Arial"/>
          <w:b/>
          <w:spacing w:val="20"/>
          <w:sz w:val="24"/>
        </w:rPr>
        <w:t>7</w:t>
      </w:r>
      <w:r w:rsidR="003F523F" w:rsidRPr="00994A12">
        <w:rPr>
          <w:rFonts w:ascii="Arial" w:eastAsia="GulimChe" w:hAnsi="Arial" w:cs="Arial"/>
          <w:b/>
          <w:spacing w:val="20"/>
          <w:sz w:val="24"/>
        </w:rPr>
        <w:t>. Funnel plot with trim and fill method for major bleeding events</w:t>
      </w:r>
    </w:p>
    <w:p w14:paraId="14869CA3" w14:textId="77777777" w:rsidR="003F523F" w:rsidRPr="00166A1D" w:rsidRDefault="005328B5" w:rsidP="003F523F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26B3FA3" wp14:editId="777538A9">
            <wp:extent cx="5076000" cy="5076000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mb_funnel.em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00" cy="50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3C86C" w14:textId="77777777" w:rsidR="003F523F" w:rsidRDefault="003F523F" w:rsidP="003F523F">
      <w:pPr>
        <w:pStyle w:val="a"/>
        <w:spacing w:line="240" w:lineRule="auto"/>
        <w:rPr>
          <w:rFonts w:ascii="Arial" w:eastAsia="GulimChe" w:hAnsi="Arial" w:cs="Arial"/>
          <w:spacing w:val="20"/>
        </w:rPr>
        <w:sectPr w:rsidR="003F523F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C9C9B58" w14:textId="18E30942" w:rsidR="0082028A" w:rsidRPr="003F523F" w:rsidRDefault="005E2F5A" w:rsidP="00A8055B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eastAsia="GulimChe" w:hAnsi="Arial" w:cs="Arial"/>
          <w:b/>
          <w:spacing w:val="20"/>
          <w:sz w:val="24"/>
        </w:rPr>
        <w:lastRenderedPageBreak/>
        <w:t xml:space="preserve">Supplemental </w:t>
      </w:r>
      <w:r w:rsidR="00E104D5" w:rsidRPr="00994A12">
        <w:rPr>
          <w:rFonts w:ascii="Arial" w:eastAsia="GulimChe" w:hAnsi="Arial" w:cs="Arial"/>
          <w:b/>
          <w:spacing w:val="20"/>
          <w:sz w:val="24"/>
        </w:rPr>
        <w:t>Figure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 xml:space="preserve"> </w:t>
      </w:r>
      <w:r w:rsidR="003F523F">
        <w:rPr>
          <w:rFonts w:ascii="Arial" w:eastAsia="GulimChe" w:hAnsi="Arial" w:cs="Arial"/>
          <w:b/>
          <w:spacing w:val="20"/>
          <w:sz w:val="24"/>
        </w:rPr>
        <w:t>8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>. Funnel plot with trim and fill method for intra-cranial hemorrhage</w:t>
      </w:r>
    </w:p>
    <w:p w14:paraId="7F005D13" w14:textId="77777777" w:rsidR="0082028A" w:rsidRPr="00166A1D" w:rsidRDefault="00EA2FB7" w:rsidP="00A8055B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670BB3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3.8pt;height:403.8pt">
            <v:imagedata r:id="rId17" o:title="ich_funnel_WP"/>
          </v:shape>
        </w:pict>
      </w:r>
    </w:p>
    <w:p w14:paraId="4BFFA780" w14:textId="77777777" w:rsidR="00994A12" w:rsidRDefault="00994A12" w:rsidP="00A8055B">
      <w:pPr>
        <w:pStyle w:val="a"/>
        <w:spacing w:line="240" w:lineRule="auto"/>
        <w:rPr>
          <w:rFonts w:ascii="Arial" w:eastAsia="GulimChe" w:hAnsi="Arial" w:cs="Arial"/>
          <w:spacing w:val="20"/>
        </w:rPr>
        <w:sectPr w:rsidR="00994A12" w:rsidSect="00CF29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9C9AE3F" w14:textId="3B3786C5" w:rsidR="0082028A" w:rsidRPr="00166A1D" w:rsidRDefault="005E2F5A" w:rsidP="00A8055B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eastAsia="GulimChe" w:hAnsi="Arial" w:cs="Arial"/>
          <w:b/>
          <w:spacing w:val="20"/>
          <w:sz w:val="24"/>
        </w:rPr>
        <w:lastRenderedPageBreak/>
        <w:t xml:space="preserve">Supplemental </w:t>
      </w:r>
      <w:r w:rsidR="00E104D5" w:rsidRPr="00994A12">
        <w:rPr>
          <w:rFonts w:ascii="Arial" w:eastAsia="GulimChe" w:hAnsi="Arial" w:cs="Arial"/>
          <w:b/>
          <w:spacing w:val="20"/>
          <w:sz w:val="24"/>
        </w:rPr>
        <w:t>Figure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 xml:space="preserve"> </w:t>
      </w:r>
      <w:r w:rsidR="003F523F">
        <w:rPr>
          <w:rFonts w:ascii="Arial" w:eastAsia="GulimChe" w:hAnsi="Arial" w:cs="Arial"/>
          <w:b/>
          <w:spacing w:val="20"/>
          <w:sz w:val="24"/>
        </w:rPr>
        <w:t>9</w:t>
      </w:r>
      <w:r w:rsidR="0082028A" w:rsidRPr="00994A12">
        <w:rPr>
          <w:rFonts w:ascii="Arial" w:eastAsia="GulimChe" w:hAnsi="Arial" w:cs="Arial"/>
          <w:b/>
          <w:spacing w:val="20"/>
          <w:sz w:val="24"/>
        </w:rPr>
        <w:t>. Funnel plot with trim and fill method for gastrointestinal bleeding event</w:t>
      </w:r>
    </w:p>
    <w:p w14:paraId="392E6B12" w14:textId="77777777" w:rsidR="00FE54C8" w:rsidRDefault="005328B5" w:rsidP="00166A1D">
      <w:pPr>
        <w:pStyle w:val="a"/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6F3909F" wp14:editId="08FFF54A">
            <wp:extent cx="5076000" cy="5076000"/>
            <wp:effectExtent l="0" t="0" r="0" b="0"/>
            <wp:docPr id="2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gi_funnel.e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00" cy="50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54C8" w:rsidSect="00CF29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68833" w14:textId="77777777" w:rsidR="00423EA7" w:rsidRDefault="00423EA7" w:rsidP="005D0EEE">
      <w:pPr>
        <w:spacing w:after="0" w:line="240" w:lineRule="auto"/>
      </w:pPr>
      <w:r>
        <w:separator/>
      </w:r>
    </w:p>
  </w:endnote>
  <w:endnote w:type="continuationSeparator" w:id="0">
    <w:p w14:paraId="504297F6" w14:textId="77777777" w:rsidR="00423EA7" w:rsidRDefault="00423EA7" w:rsidP="005D0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Che">
    <w:altName w:val="Malgun Gothic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67E78" w14:textId="77777777" w:rsidR="00423EA7" w:rsidRDefault="00423EA7" w:rsidP="005D0EEE">
      <w:pPr>
        <w:spacing w:after="0" w:line="240" w:lineRule="auto"/>
      </w:pPr>
      <w:r>
        <w:separator/>
      </w:r>
    </w:p>
  </w:footnote>
  <w:footnote w:type="continuationSeparator" w:id="0">
    <w:p w14:paraId="0ACB12E4" w14:textId="77777777" w:rsidR="00423EA7" w:rsidRDefault="00423EA7" w:rsidP="005D0E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C44CC3"/>
    <w:multiLevelType w:val="multilevel"/>
    <w:tmpl w:val="2C6698B4"/>
    <w:lvl w:ilvl="0">
      <w:numFmt w:val="decimal"/>
      <w:suff w:val="space"/>
      <w:lvlText w:val="%1."/>
      <w:lvlJc w:val="left"/>
      <w:pPr>
        <w:ind w:left="0" w:firstLine="0"/>
      </w:pPr>
      <w:rPr>
        <w:b/>
      </w:r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669480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934"/>
    <w:rsid w:val="0006070B"/>
    <w:rsid w:val="00131DAC"/>
    <w:rsid w:val="00166A1D"/>
    <w:rsid w:val="00173817"/>
    <w:rsid w:val="0020751B"/>
    <w:rsid w:val="00231EED"/>
    <w:rsid w:val="00262956"/>
    <w:rsid w:val="00274997"/>
    <w:rsid w:val="00302A7C"/>
    <w:rsid w:val="003B7188"/>
    <w:rsid w:val="003B742A"/>
    <w:rsid w:val="003C4179"/>
    <w:rsid w:val="003C7D92"/>
    <w:rsid w:val="003F523F"/>
    <w:rsid w:val="003F6AF1"/>
    <w:rsid w:val="00423EA7"/>
    <w:rsid w:val="004273F9"/>
    <w:rsid w:val="004776FA"/>
    <w:rsid w:val="004A74EF"/>
    <w:rsid w:val="004C1975"/>
    <w:rsid w:val="004E01F3"/>
    <w:rsid w:val="004E594C"/>
    <w:rsid w:val="004E74DE"/>
    <w:rsid w:val="005328B5"/>
    <w:rsid w:val="00536DD7"/>
    <w:rsid w:val="005B6E29"/>
    <w:rsid w:val="005D0EEE"/>
    <w:rsid w:val="005D394D"/>
    <w:rsid w:val="005E2F5A"/>
    <w:rsid w:val="005F4352"/>
    <w:rsid w:val="00637D1A"/>
    <w:rsid w:val="00640FE5"/>
    <w:rsid w:val="00653A0A"/>
    <w:rsid w:val="00686EFF"/>
    <w:rsid w:val="006A0BF4"/>
    <w:rsid w:val="006A53A3"/>
    <w:rsid w:val="006D1394"/>
    <w:rsid w:val="006F168F"/>
    <w:rsid w:val="006F17DB"/>
    <w:rsid w:val="00712560"/>
    <w:rsid w:val="00715A87"/>
    <w:rsid w:val="007912AC"/>
    <w:rsid w:val="007A4D43"/>
    <w:rsid w:val="007C48D8"/>
    <w:rsid w:val="007E1AD5"/>
    <w:rsid w:val="007F3E59"/>
    <w:rsid w:val="0082028A"/>
    <w:rsid w:val="008817BB"/>
    <w:rsid w:val="008D4C6A"/>
    <w:rsid w:val="009016DB"/>
    <w:rsid w:val="00934DE6"/>
    <w:rsid w:val="00937567"/>
    <w:rsid w:val="00980AD1"/>
    <w:rsid w:val="00994A12"/>
    <w:rsid w:val="009D7A44"/>
    <w:rsid w:val="00A15157"/>
    <w:rsid w:val="00A707F0"/>
    <w:rsid w:val="00A8055B"/>
    <w:rsid w:val="00A96DCA"/>
    <w:rsid w:val="00B01F45"/>
    <w:rsid w:val="00B30098"/>
    <w:rsid w:val="00B34996"/>
    <w:rsid w:val="00B67F4D"/>
    <w:rsid w:val="00BE0462"/>
    <w:rsid w:val="00BE1120"/>
    <w:rsid w:val="00BE3D58"/>
    <w:rsid w:val="00BE7D39"/>
    <w:rsid w:val="00C252E9"/>
    <w:rsid w:val="00C83DAF"/>
    <w:rsid w:val="00CC0EA7"/>
    <w:rsid w:val="00CC488B"/>
    <w:rsid w:val="00CC7098"/>
    <w:rsid w:val="00CD5131"/>
    <w:rsid w:val="00CF2934"/>
    <w:rsid w:val="00D142D0"/>
    <w:rsid w:val="00D27B8E"/>
    <w:rsid w:val="00D53124"/>
    <w:rsid w:val="00D744AF"/>
    <w:rsid w:val="00DC26BC"/>
    <w:rsid w:val="00DE3572"/>
    <w:rsid w:val="00E104D5"/>
    <w:rsid w:val="00E420FB"/>
    <w:rsid w:val="00E461E5"/>
    <w:rsid w:val="00E50C15"/>
    <w:rsid w:val="00E55532"/>
    <w:rsid w:val="00E97336"/>
    <w:rsid w:val="00EA2FB7"/>
    <w:rsid w:val="00EE632D"/>
    <w:rsid w:val="00F37864"/>
    <w:rsid w:val="00F53575"/>
    <w:rsid w:val="00F65053"/>
    <w:rsid w:val="00F85AFE"/>
    <w:rsid w:val="00FE54C8"/>
    <w:rsid w:val="00FF1714"/>
    <w:rsid w:val="00FF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B2D129B"/>
  <w15:chartTrackingRefBased/>
  <w15:docId w15:val="{5379EB03-E59E-4170-AE98-05FEC9316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57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CF2934"/>
    <w:pPr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Normal"/>
    <w:rsid w:val="00CF2934"/>
    <w:pPr>
      <w:spacing w:line="1272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td">
    <w:name w:val="td"/>
    <w:basedOn w:val="Normal"/>
    <w:rsid w:val="00637D1A"/>
    <w:pPr>
      <w:wordWrap/>
      <w:spacing w:after="0" w:line="240" w:lineRule="auto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MsoListParagraph0">
    <w:name w:val="MsoListParagraph"/>
    <w:basedOn w:val="Normal"/>
    <w:rsid w:val="007A4D43"/>
    <w:pPr>
      <w:spacing w:line="1272" w:lineRule="auto"/>
      <w:ind w:left="1600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rsid w:val="007A4D43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5D0EE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0EEE"/>
  </w:style>
  <w:style w:type="paragraph" w:styleId="Footer">
    <w:name w:val="footer"/>
    <w:basedOn w:val="Normal"/>
    <w:link w:val="FooterChar"/>
    <w:uiPriority w:val="99"/>
    <w:unhideWhenUsed/>
    <w:rsid w:val="005D0EE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0EEE"/>
  </w:style>
  <w:style w:type="paragraph" w:styleId="Caption">
    <w:name w:val="caption"/>
    <w:basedOn w:val="Normal"/>
    <w:next w:val="Normal"/>
    <w:uiPriority w:val="35"/>
    <w:unhideWhenUsed/>
    <w:qFormat/>
    <w:rsid w:val="00CC488B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142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2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2D0"/>
  </w:style>
  <w:style w:type="paragraph" w:styleId="BalloonText">
    <w:name w:val="Balloon Text"/>
    <w:basedOn w:val="Normal"/>
    <w:link w:val="BalloonTextChar"/>
    <w:uiPriority w:val="99"/>
    <w:semiHidden/>
    <w:unhideWhenUsed/>
    <w:rsid w:val="00D142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2D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7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1" ma:contentTypeDescription="Create a new document." ma:contentTypeScope="" ma:versionID="03dc3028542d3f20427e75f0569f505e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58b593c13b649607cfbccaf7bfc9c83d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7B0D9A1F-72F7-4B7A-A104-B10587C8BA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2F7836-6381-42B9-A7F1-5177EA101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A813EF-8550-472F-B60C-82872D676217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512</Words>
  <Characters>8622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수</dc:creator>
  <cp:keywords/>
  <dc:description/>
  <cp:lastModifiedBy>Stoia, Jennifer A. (ELS-NYC)</cp:lastModifiedBy>
  <cp:revision>3</cp:revision>
  <dcterms:created xsi:type="dcterms:W3CDTF">2023-08-02T11:55:00Z</dcterms:created>
  <dcterms:modified xsi:type="dcterms:W3CDTF">2023-08-02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8-02T18:07:05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32c2c409-635b-4f42-bb35-2f7eab00cda9</vt:lpwstr>
  </property>
  <property fmtid="{D5CDD505-2E9C-101B-9397-08002B2CF9AE}" pid="9" name="MSIP_Label_549ac42a-3eb4-4074-b885-aea26bd6241e_ContentBits">
    <vt:lpwstr>0</vt:lpwstr>
  </property>
</Properties>
</file>